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73F24A" w14:textId="77777777" w:rsidR="00B86996" w:rsidRDefault="00B86996" w:rsidP="00B86996">
      <w:pPr>
        <w:pStyle w:val="Heading3"/>
        <w:spacing w:line="360" w:lineRule="auto"/>
        <w:jc w:val="center"/>
        <w:rPr>
          <w:b/>
          <w:bCs/>
          <w:color w:val="000000" w:themeColor="text1"/>
          <w:sz w:val="32"/>
          <w:szCs w:val="32"/>
        </w:rPr>
      </w:pPr>
      <w:r>
        <w:rPr>
          <w:b/>
          <w:bCs/>
          <w:color w:val="000000" w:themeColor="text1"/>
          <w:sz w:val="32"/>
          <w:szCs w:val="32"/>
        </w:rPr>
        <w:t>Diazepam modulates hippocampal CA1 functional connectivity in people at clinical high-risk for psychosis</w:t>
      </w:r>
    </w:p>
    <w:p w14:paraId="1A22C6B8" w14:textId="77777777" w:rsidR="00B86996" w:rsidRDefault="00B86996" w:rsidP="00B86996">
      <w:pPr>
        <w:pStyle w:val="Heading3"/>
        <w:rPr>
          <w:b/>
          <w:bCs/>
          <w:color w:val="000000" w:themeColor="text1"/>
          <w:sz w:val="32"/>
          <w:szCs w:val="32"/>
        </w:rPr>
      </w:pPr>
    </w:p>
    <w:p w14:paraId="432E3F69" w14:textId="0B57E1A6" w:rsidR="00B86996" w:rsidRPr="001542CF" w:rsidRDefault="00B86996" w:rsidP="00B86996">
      <w:pPr>
        <w:spacing w:line="480" w:lineRule="auto"/>
        <w:rPr>
          <w:vertAlign w:val="superscript"/>
        </w:rPr>
      </w:pPr>
      <w:r w:rsidRPr="00BE4791">
        <w:t xml:space="preserve">Nicholas R. Livingston, MSc; Amanda </w:t>
      </w:r>
      <w:proofErr w:type="spellStart"/>
      <w:r w:rsidRPr="00BE4791">
        <w:t>Kiemes</w:t>
      </w:r>
      <w:proofErr w:type="spellEnd"/>
      <w:r w:rsidRPr="00BE4791">
        <w:t xml:space="preserve">, </w:t>
      </w:r>
      <w:r>
        <w:t>PhD</w:t>
      </w:r>
      <w:r w:rsidRPr="00BE4791">
        <w:t xml:space="preserve">; Samuel </w:t>
      </w:r>
      <w:r>
        <w:t xml:space="preserve">R. </w:t>
      </w:r>
      <w:r w:rsidRPr="00BE4791">
        <w:t xml:space="preserve">Knight, MSc; Paulina B. </w:t>
      </w:r>
      <w:proofErr w:type="spellStart"/>
      <w:r w:rsidRPr="00BE4791">
        <w:t>Lukow</w:t>
      </w:r>
      <w:proofErr w:type="spellEnd"/>
      <w:r w:rsidRPr="00BE4791">
        <w:t xml:space="preserve">, PhD; </w:t>
      </w:r>
      <w:r>
        <w:t>Owen O’Daly</w:t>
      </w:r>
      <w:r w:rsidRPr="00BE4791">
        <w:t>, PhD;</w:t>
      </w:r>
      <w:r>
        <w:t xml:space="preserve"> </w:t>
      </w:r>
      <w:r w:rsidRPr="00BE4791">
        <w:t xml:space="preserve">Luke </w:t>
      </w:r>
      <w:r>
        <w:t xml:space="preserve">A. </w:t>
      </w:r>
      <w:proofErr w:type="spellStart"/>
      <w:r w:rsidRPr="00BE4791">
        <w:t>Jelen</w:t>
      </w:r>
      <w:proofErr w:type="spellEnd"/>
      <w:r w:rsidRPr="00BE4791">
        <w:t>,</w:t>
      </w:r>
      <w:r>
        <w:t xml:space="preserve"> PhD</w:t>
      </w:r>
      <w:r w:rsidRPr="00BE4791">
        <w:t xml:space="preserve">; Thomas </w:t>
      </w:r>
      <w:r>
        <w:t xml:space="preserve">J. </w:t>
      </w:r>
      <w:r w:rsidRPr="00BE4791">
        <w:t xml:space="preserve">Reilly, MD; Aikaterini Dima, MD; Maria Antonietta </w:t>
      </w:r>
      <w:proofErr w:type="spellStart"/>
      <w:r w:rsidRPr="00BE4791">
        <w:t>Nettis</w:t>
      </w:r>
      <w:proofErr w:type="spellEnd"/>
      <w:r w:rsidRPr="00BE4791">
        <w:t xml:space="preserve">, PhD; Cecilia </w:t>
      </w:r>
      <w:proofErr w:type="spellStart"/>
      <w:r w:rsidRPr="00BE4791">
        <w:t>Casetta</w:t>
      </w:r>
      <w:proofErr w:type="spellEnd"/>
      <w:r w:rsidRPr="00BE4791">
        <w:t xml:space="preserve">, MD; </w:t>
      </w:r>
      <w:r>
        <w:t xml:space="preserve">Gabriel A. </w:t>
      </w:r>
      <w:proofErr w:type="spellStart"/>
      <w:r>
        <w:t>Devenyi</w:t>
      </w:r>
      <w:proofErr w:type="spellEnd"/>
      <w:r>
        <w:t xml:space="preserve">, PhD; </w:t>
      </w:r>
      <w:r w:rsidRPr="00BE4791">
        <w:t>Thomas Spencer, Ph</w:t>
      </w:r>
      <w:r>
        <w:t>D</w:t>
      </w:r>
      <w:r w:rsidRPr="00BE4791">
        <w:t xml:space="preserve">; </w:t>
      </w:r>
      <w:r>
        <w:t xml:space="preserve">Andrea De Micheli, PhD; </w:t>
      </w:r>
      <w:r w:rsidRPr="00BE4791">
        <w:t xml:space="preserve">Paolo </w:t>
      </w:r>
      <w:proofErr w:type="spellStart"/>
      <w:r w:rsidRPr="00BE4791">
        <w:t>Fusar</w:t>
      </w:r>
      <w:proofErr w:type="spellEnd"/>
      <w:r w:rsidRPr="00BE4791">
        <w:t>-Poli, PhD</w:t>
      </w:r>
      <w:r>
        <w:t xml:space="preserve">; Anthony A. Grace, PhD; </w:t>
      </w:r>
      <w:r w:rsidRPr="00BE4791">
        <w:t>Steve C.R. Williams, PhD; Philip McGuire, PhD; M. Mallar Chakravarty, PhD; Alice Egerton, PhD; Gemma Modinos, PhD</w:t>
      </w:r>
    </w:p>
    <w:p w14:paraId="1CDCECCD" w14:textId="77777777" w:rsidR="009F5A80" w:rsidRDefault="009F5A80" w:rsidP="009754E7">
      <w:pPr>
        <w:spacing w:line="480" w:lineRule="auto"/>
        <w:rPr>
          <w:b/>
          <w:bCs/>
        </w:rPr>
      </w:pPr>
    </w:p>
    <w:p w14:paraId="598E62D7" w14:textId="5625504D" w:rsidR="009F5A80" w:rsidRPr="009F5A80" w:rsidRDefault="009F5A80" w:rsidP="009F5A80">
      <w:pPr>
        <w:rPr>
          <w:b/>
          <w:bCs/>
        </w:rPr>
      </w:pPr>
      <w:r w:rsidRPr="009F5A80">
        <w:rPr>
          <w:b/>
          <w:bCs/>
        </w:rPr>
        <w:t>SUPPLEMENTA</w:t>
      </w:r>
      <w:r w:rsidR="00AD027F">
        <w:rPr>
          <w:b/>
          <w:bCs/>
        </w:rPr>
        <w:t>L</w:t>
      </w:r>
      <w:r w:rsidRPr="009F5A80">
        <w:rPr>
          <w:b/>
          <w:bCs/>
        </w:rPr>
        <w:t xml:space="preserve"> METHODS </w:t>
      </w:r>
      <w:r w:rsidR="00AD027F">
        <w:rPr>
          <w:b/>
          <w:bCs/>
        </w:rPr>
        <w:t>............</w:t>
      </w:r>
      <w:r w:rsidRPr="009F5A80">
        <w:rPr>
          <w:b/>
          <w:bCs/>
        </w:rPr>
        <w:t>................</w:t>
      </w:r>
      <w:r>
        <w:rPr>
          <w:b/>
          <w:bCs/>
        </w:rPr>
        <w:t>...</w:t>
      </w:r>
      <w:r w:rsidRPr="009F5A80">
        <w:rPr>
          <w:b/>
          <w:bCs/>
        </w:rPr>
        <w:t>........................</w:t>
      </w:r>
      <w:r w:rsidR="00AD027F">
        <w:rPr>
          <w:b/>
          <w:bCs/>
        </w:rPr>
        <w:t>.</w:t>
      </w:r>
      <w:r w:rsidRPr="009F5A80">
        <w:rPr>
          <w:b/>
          <w:bCs/>
        </w:rPr>
        <w:t>........................................2</w:t>
      </w:r>
    </w:p>
    <w:p w14:paraId="4906546E" w14:textId="1E3A92F2" w:rsidR="00D375D8" w:rsidRDefault="00D375D8" w:rsidP="00F319F7">
      <w:pPr>
        <w:ind w:firstLine="720"/>
      </w:pPr>
      <w:r>
        <w:t>MRI acquisition details</w:t>
      </w:r>
      <w:r w:rsidRPr="009F5A80">
        <w:t>......................</w:t>
      </w:r>
      <w:r>
        <w:t>.............</w:t>
      </w:r>
      <w:r w:rsidRPr="009F5A80">
        <w:t>........................</w:t>
      </w:r>
      <w:r>
        <w:t>.............</w:t>
      </w:r>
      <w:r w:rsidRPr="009F5A80">
        <w:t>........</w:t>
      </w:r>
      <w:r>
        <w:t>.............</w:t>
      </w:r>
      <w:r w:rsidRPr="009F5A80">
        <w:t>....</w:t>
      </w:r>
      <w:r>
        <w:t>.2</w:t>
      </w:r>
    </w:p>
    <w:p w14:paraId="08D54CBE" w14:textId="324CD7FA" w:rsidR="009F5A80" w:rsidRDefault="00B86996" w:rsidP="00F319F7">
      <w:pPr>
        <w:ind w:firstLine="720"/>
      </w:pPr>
      <w:proofErr w:type="spellStart"/>
      <w:r>
        <w:t>fMRIPrep</w:t>
      </w:r>
      <w:proofErr w:type="spellEnd"/>
      <w:r>
        <w:t xml:space="preserve"> boiler plate output.........</w:t>
      </w:r>
      <w:r w:rsidR="009F5A80" w:rsidRPr="009F5A80">
        <w:t>..........................</w:t>
      </w:r>
      <w:r w:rsidR="009F5A80">
        <w:t>.............</w:t>
      </w:r>
      <w:r w:rsidR="009F5A80" w:rsidRPr="009F5A80">
        <w:t>.....</w:t>
      </w:r>
      <w:r w:rsidR="009F5A80">
        <w:t>....</w:t>
      </w:r>
      <w:r w:rsidR="009F5A80" w:rsidRPr="009F5A80">
        <w:t>...............................2</w:t>
      </w:r>
    </w:p>
    <w:p w14:paraId="65C542EA" w14:textId="2E5F5528" w:rsidR="00F319F7" w:rsidRPr="00F319F7" w:rsidRDefault="00F319F7" w:rsidP="00F319F7">
      <w:pPr>
        <w:ind w:left="720"/>
      </w:pPr>
    </w:p>
    <w:p w14:paraId="5FF30C9E" w14:textId="2C19669C" w:rsidR="009F5A80" w:rsidRDefault="00F319F7" w:rsidP="009F5A80">
      <w:pPr>
        <w:rPr>
          <w:b/>
          <w:bCs/>
        </w:rPr>
      </w:pPr>
      <w:r w:rsidRPr="009F5A80">
        <w:rPr>
          <w:b/>
          <w:bCs/>
        </w:rPr>
        <w:t>SUPPLEMENTA</w:t>
      </w:r>
      <w:r w:rsidR="00AD027F">
        <w:rPr>
          <w:b/>
          <w:bCs/>
        </w:rPr>
        <w:t>L</w:t>
      </w:r>
      <w:r w:rsidRPr="009F5A80">
        <w:rPr>
          <w:b/>
          <w:bCs/>
        </w:rPr>
        <w:t xml:space="preserve"> </w:t>
      </w:r>
      <w:r>
        <w:rPr>
          <w:b/>
          <w:bCs/>
        </w:rPr>
        <w:t>TABLES AND FIGURES</w:t>
      </w:r>
      <w:r w:rsidRPr="009F5A80">
        <w:rPr>
          <w:b/>
          <w:bCs/>
        </w:rPr>
        <w:t xml:space="preserve"> ..........</w:t>
      </w:r>
      <w:r>
        <w:rPr>
          <w:b/>
          <w:bCs/>
        </w:rPr>
        <w:t>...</w:t>
      </w:r>
      <w:r w:rsidRPr="009F5A80">
        <w:rPr>
          <w:b/>
          <w:bCs/>
        </w:rPr>
        <w:t>.................................................</w:t>
      </w:r>
      <w:r w:rsidR="00AD027F">
        <w:rPr>
          <w:b/>
          <w:bCs/>
        </w:rPr>
        <w:t>..</w:t>
      </w:r>
      <w:r w:rsidRPr="009F5A80">
        <w:rPr>
          <w:b/>
          <w:bCs/>
        </w:rPr>
        <w:t>...............</w:t>
      </w:r>
      <w:r>
        <w:rPr>
          <w:b/>
          <w:bCs/>
        </w:rPr>
        <w:t>5</w:t>
      </w:r>
    </w:p>
    <w:p w14:paraId="5A55C522" w14:textId="73B4A8F2" w:rsidR="00D375D8" w:rsidRPr="00D375D8" w:rsidRDefault="00D375D8" w:rsidP="00D375D8">
      <w:r>
        <w:rPr>
          <w:b/>
          <w:bCs/>
        </w:rPr>
        <w:tab/>
      </w:r>
      <w:r w:rsidRPr="00D375D8">
        <w:t>Supplementary Table 1. Summary statistics of voxel-wise whole-brain functional connectivity results for the CA1</w:t>
      </w:r>
      <w:r w:rsidRPr="009F5A80">
        <w:t>.....</w:t>
      </w:r>
      <w:r>
        <w:t>.............</w:t>
      </w:r>
      <w:r w:rsidRPr="009F5A80">
        <w:t>.....</w:t>
      </w:r>
      <w:r>
        <w:t>....</w:t>
      </w:r>
      <w:r w:rsidRPr="009F5A80">
        <w:t>.........</w:t>
      </w:r>
      <w:r>
        <w:t>.............</w:t>
      </w:r>
      <w:r w:rsidRPr="009F5A80">
        <w:t>.....</w:t>
      </w:r>
      <w:r>
        <w:t>....</w:t>
      </w:r>
      <w:r w:rsidRPr="009F5A80">
        <w:t>....</w:t>
      </w:r>
      <w:r>
        <w:t>...</w:t>
      </w:r>
      <w:r w:rsidRPr="009F5A80">
        <w:t>.....</w:t>
      </w:r>
      <w:r>
        <w:t>.............</w:t>
      </w:r>
      <w:r w:rsidRPr="009F5A80">
        <w:t>.....</w:t>
      </w:r>
      <w:r>
        <w:t>....</w:t>
      </w:r>
      <w:r w:rsidRPr="009F5A80">
        <w:t>....</w:t>
      </w:r>
      <w:r>
        <w:t>5</w:t>
      </w:r>
    </w:p>
    <w:p w14:paraId="367899B5" w14:textId="27789506" w:rsidR="00D375D8" w:rsidRDefault="00D375D8" w:rsidP="009F5A80">
      <w:pPr>
        <w:rPr>
          <w:b/>
          <w:bCs/>
        </w:rPr>
      </w:pPr>
    </w:p>
    <w:p w14:paraId="10E5B214" w14:textId="77777777" w:rsidR="009F5A80" w:rsidRDefault="009F5A80" w:rsidP="009F5A80">
      <w:pPr>
        <w:rPr>
          <w:b/>
          <w:bCs/>
        </w:rPr>
      </w:pPr>
    </w:p>
    <w:p w14:paraId="6BA12FF8" w14:textId="77777777" w:rsidR="009F5A80" w:rsidRDefault="009F5A80" w:rsidP="009754E7">
      <w:pPr>
        <w:spacing w:line="480" w:lineRule="auto"/>
        <w:rPr>
          <w:b/>
          <w:bCs/>
        </w:rPr>
      </w:pPr>
    </w:p>
    <w:p w14:paraId="7D5EC5ED" w14:textId="77777777" w:rsidR="009F5A80" w:rsidRDefault="009F5A80" w:rsidP="009754E7">
      <w:pPr>
        <w:spacing w:line="480" w:lineRule="auto"/>
        <w:rPr>
          <w:b/>
          <w:bCs/>
        </w:rPr>
      </w:pPr>
    </w:p>
    <w:p w14:paraId="116659EF" w14:textId="77777777" w:rsidR="009F5A80" w:rsidRDefault="009F5A80" w:rsidP="009754E7">
      <w:pPr>
        <w:spacing w:line="480" w:lineRule="auto"/>
        <w:rPr>
          <w:b/>
          <w:bCs/>
        </w:rPr>
      </w:pPr>
    </w:p>
    <w:p w14:paraId="11A7784D" w14:textId="77777777" w:rsidR="009F5A80" w:rsidRDefault="009F5A80" w:rsidP="009754E7">
      <w:pPr>
        <w:spacing w:line="480" w:lineRule="auto"/>
        <w:rPr>
          <w:b/>
          <w:bCs/>
        </w:rPr>
      </w:pPr>
    </w:p>
    <w:p w14:paraId="70E676F8" w14:textId="77777777" w:rsidR="00B86996" w:rsidRDefault="00B86996" w:rsidP="009754E7">
      <w:pPr>
        <w:spacing w:line="480" w:lineRule="auto"/>
        <w:rPr>
          <w:b/>
          <w:bCs/>
        </w:rPr>
      </w:pPr>
    </w:p>
    <w:p w14:paraId="3F4E236F" w14:textId="77777777" w:rsidR="00B86996" w:rsidRDefault="00B86996" w:rsidP="009754E7">
      <w:pPr>
        <w:spacing w:line="480" w:lineRule="auto"/>
        <w:rPr>
          <w:b/>
          <w:bCs/>
        </w:rPr>
      </w:pPr>
    </w:p>
    <w:p w14:paraId="54875944" w14:textId="77777777" w:rsidR="00B86996" w:rsidRDefault="00B86996" w:rsidP="009754E7">
      <w:pPr>
        <w:spacing w:line="480" w:lineRule="auto"/>
        <w:rPr>
          <w:b/>
          <w:bCs/>
        </w:rPr>
      </w:pPr>
    </w:p>
    <w:p w14:paraId="140F59F8" w14:textId="77777777" w:rsidR="00B86996" w:rsidRDefault="00B86996" w:rsidP="009754E7">
      <w:pPr>
        <w:spacing w:line="480" w:lineRule="auto"/>
        <w:rPr>
          <w:b/>
          <w:bCs/>
        </w:rPr>
      </w:pPr>
    </w:p>
    <w:p w14:paraId="4033F205" w14:textId="77777777" w:rsidR="00C72D6A" w:rsidRDefault="00C72D6A" w:rsidP="009754E7">
      <w:pPr>
        <w:spacing w:line="480" w:lineRule="auto"/>
        <w:rPr>
          <w:b/>
          <w:bCs/>
        </w:rPr>
      </w:pPr>
    </w:p>
    <w:p w14:paraId="6563BC78" w14:textId="1D444179" w:rsidR="009754E7" w:rsidRDefault="009754E7" w:rsidP="00720F66">
      <w:pPr>
        <w:spacing w:line="480" w:lineRule="auto"/>
        <w:jc w:val="center"/>
        <w:rPr>
          <w:b/>
          <w:bCs/>
        </w:rPr>
      </w:pPr>
      <w:r>
        <w:rPr>
          <w:b/>
          <w:bCs/>
        </w:rPr>
        <w:lastRenderedPageBreak/>
        <w:t>Supplementa</w:t>
      </w:r>
      <w:r w:rsidR="009F5A80">
        <w:rPr>
          <w:b/>
          <w:bCs/>
        </w:rPr>
        <w:t>l</w:t>
      </w:r>
      <w:r>
        <w:rPr>
          <w:b/>
          <w:bCs/>
        </w:rPr>
        <w:t xml:space="preserve"> methods</w:t>
      </w:r>
    </w:p>
    <w:p w14:paraId="6B2E0298" w14:textId="3DCB8A70" w:rsidR="00720F66" w:rsidRDefault="00720F66" w:rsidP="00EC388D">
      <w:pPr>
        <w:rPr>
          <w:b/>
          <w:bCs/>
        </w:rPr>
      </w:pPr>
      <w:r>
        <w:rPr>
          <w:b/>
          <w:bCs/>
        </w:rPr>
        <w:t>MRI acquisition details</w:t>
      </w:r>
    </w:p>
    <w:p w14:paraId="1C544D30" w14:textId="77777777" w:rsidR="00720F66" w:rsidRDefault="00720F66" w:rsidP="00EC388D">
      <w:pPr>
        <w:rPr>
          <w:b/>
          <w:bCs/>
        </w:rPr>
      </w:pPr>
    </w:p>
    <w:p w14:paraId="493A80DB" w14:textId="689D3376" w:rsidR="00720F66" w:rsidRDefault="00720F66" w:rsidP="00720F66">
      <w:pPr>
        <w:spacing w:line="360" w:lineRule="auto"/>
        <w:jc w:val="both"/>
        <w:rPr>
          <w:b/>
          <w:bCs/>
        </w:rPr>
      </w:pPr>
      <w:r w:rsidRPr="009F562A">
        <w:rPr>
          <w:color w:val="000000" w:themeColor="text1"/>
        </w:rPr>
        <w:t xml:space="preserve">T1-weighted scan was acquired using a SPGR sequence </w:t>
      </w:r>
      <w:r w:rsidRPr="009F562A">
        <w:rPr>
          <w:rFonts w:cstheme="minorHAnsi"/>
          <w:color w:val="000000" w:themeColor="text1"/>
          <w:lang w:val="en-US"/>
        </w:rPr>
        <w:t>(TR</w:t>
      </w:r>
      <w:r>
        <w:rPr>
          <w:rFonts w:cstheme="minorHAnsi"/>
          <w:color w:val="000000" w:themeColor="text1"/>
          <w:lang w:val="en-US"/>
        </w:rPr>
        <w:t>/TE/TI</w:t>
      </w:r>
      <w:r w:rsidRPr="009F562A">
        <w:rPr>
          <w:rFonts w:cstheme="minorHAnsi"/>
          <w:color w:val="000000" w:themeColor="text1"/>
          <w:lang w:val="en-US"/>
        </w:rPr>
        <w:t>=7.31ms</w:t>
      </w:r>
      <w:r>
        <w:rPr>
          <w:rFonts w:cstheme="minorHAnsi"/>
          <w:color w:val="000000" w:themeColor="text1"/>
          <w:lang w:val="en-US"/>
        </w:rPr>
        <w:t>/3.02ms/400ms</w:t>
      </w:r>
      <w:r w:rsidRPr="009F562A">
        <w:rPr>
          <w:rFonts w:cstheme="minorHAnsi"/>
          <w:color w:val="000000" w:themeColor="text1"/>
          <w:lang w:val="en-US"/>
        </w:rPr>
        <w:t xml:space="preserve">, flip angle=11°, </w:t>
      </w:r>
      <w:proofErr w:type="spellStart"/>
      <w:r w:rsidRPr="009F562A">
        <w:rPr>
          <w:rFonts w:cstheme="minorHAnsi"/>
          <w:color w:val="000000" w:themeColor="text1"/>
          <w:lang w:val="en-US"/>
        </w:rPr>
        <w:t>FoV</w:t>
      </w:r>
      <w:proofErr w:type="spellEnd"/>
      <w:r w:rsidRPr="009F562A">
        <w:rPr>
          <w:rFonts w:cstheme="minorHAnsi"/>
          <w:color w:val="000000" w:themeColor="text1"/>
          <w:lang w:val="en-US"/>
        </w:rPr>
        <w:t>=270, voxel-size=1.05x1.05x1.20mm</w:t>
      </w:r>
      <w:r w:rsidRPr="009F562A">
        <w:rPr>
          <w:rFonts w:cstheme="minorHAnsi"/>
          <w:color w:val="000000" w:themeColor="text1"/>
          <w:vertAlign w:val="superscript"/>
          <w:lang w:val="en-US"/>
        </w:rPr>
        <w:t>2</w:t>
      </w:r>
      <w:r w:rsidRPr="009F562A">
        <w:rPr>
          <w:rFonts w:cstheme="minorHAnsi"/>
          <w:color w:val="000000" w:themeColor="text1"/>
          <w:lang w:val="en-US"/>
        </w:rPr>
        <w:t>, slice thickness=1.2 mm, 196 slices)</w:t>
      </w:r>
      <w:r>
        <w:rPr>
          <w:rFonts w:cstheme="minorHAnsi"/>
          <w:color w:val="000000" w:themeColor="text1"/>
          <w:lang w:val="en-US"/>
        </w:rPr>
        <w:t xml:space="preserve"> and</w:t>
      </w:r>
      <w:r w:rsidRPr="009F562A">
        <w:rPr>
          <w:rFonts w:cstheme="minorHAnsi"/>
          <w:color w:val="000000" w:themeColor="text1"/>
          <w:lang w:val="en-US"/>
        </w:rPr>
        <w:t xml:space="preserve"> </w:t>
      </w:r>
      <w:r w:rsidRPr="009F562A">
        <w:rPr>
          <w:color w:val="000000" w:themeColor="text1"/>
        </w:rPr>
        <w:t>rs-fMRI data was acquired using a multi-echo echo planar imaging sequence (TR</w:t>
      </w:r>
      <w:r>
        <w:rPr>
          <w:color w:val="000000" w:themeColor="text1"/>
        </w:rPr>
        <w:t>/TE</w:t>
      </w:r>
      <w:r w:rsidRPr="009F562A">
        <w:rPr>
          <w:color w:val="000000" w:themeColor="text1"/>
        </w:rPr>
        <w:t>=2500ms</w:t>
      </w:r>
      <w:r>
        <w:rPr>
          <w:color w:val="000000" w:themeColor="text1"/>
        </w:rPr>
        <w:t>/12, 28, 44ms</w:t>
      </w:r>
      <w:r w:rsidRPr="009F562A">
        <w:rPr>
          <w:color w:val="000000" w:themeColor="text1"/>
        </w:rPr>
        <w:t>; flip angle=80</w:t>
      </w:r>
      <w:r w:rsidRPr="009F562A">
        <w:rPr>
          <w:rFonts w:cstheme="minorHAnsi"/>
          <w:color w:val="000000" w:themeColor="text1"/>
          <w:lang w:val="en-US"/>
        </w:rPr>
        <w:t>°</w:t>
      </w:r>
      <w:r w:rsidRPr="009F562A">
        <w:rPr>
          <w:color w:val="000000" w:themeColor="text1"/>
        </w:rPr>
        <w:t xml:space="preserve">; </w:t>
      </w:r>
      <w:proofErr w:type="spellStart"/>
      <w:r w:rsidRPr="009F562A">
        <w:rPr>
          <w:color w:val="000000" w:themeColor="text1"/>
        </w:rPr>
        <w:t>FoV</w:t>
      </w:r>
      <w:proofErr w:type="spellEnd"/>
      <w:r w:rsidRPr="009F562A">
        <w:rPr>
          <w:color w:val="000000" w:themeColor="text1"/>
        </w:rPr>
        <w:t>=240mm; voxel-size=3.75x3.75x4.0</w:t>
      </w:r>
      <w:r w:rsidRPr="009F562A">
        <w:rPr>
          <w:rFonts w:cstheme="minorHAnsi"/>
          <w:color w:val="000000" w:themeColor="text1"/>
          <w:lang w:val="en-US"/>
        </w:rPr>
        <w:t>mm</w:t>
      </w:r>
      <w:r w:rsidRPr="009F562A">
        <w:rPr>
          <w:rFonts w:cstheme="minorHAnsi"/>
          <w:color w:val="000000" w:themeColor="text1"/>
          <w:vertAlign w:val="superscript"/>
          <w:lang w:val="en-US"/>
        </w:rPr>
        <w:t>2</w:t>
      </w:r>
      <w:r w:rsidRPr="009F562A">
        <w:rPr>
          <w:color w:val="000000" w:themeColor="text1"/>
        </w:rPr>
        <w:t>; slice thickness=3mm; 32 slices; 192 volumes)</w:t>
      </w:r>
      <w:r>
        <w:rPr>
          <w:color w:val="000000" w:themeColor="text1"/>
        </w:rPr>
        <w:t>.</w:t>
      </w:r>
    </w:p>
    <w:p w14:paraId="57B4D8DA" w14:textId="77777777" w:rsidR="00720F66" w:rsidRDefault="00720F66" w:rsidP="00EC388D">
      <w:pPr>
        <w:rPr>
          <w:b/>
          <w:bCs/>
        </w:rPr>
      </w:pPr>
    </w:p>
    <w:p w14:paraId="3E423032" w14:textId="63B9D505" w:rsidR="009754E7" w:rsidRPr="00CA4661" w:rsidRDefault="000128F1" w:rsidP="00EC388D">
      <w:pPr>
        <w:rPr>
          <w:b/>
          <w:bCs/>
        </w:rPr>
      </w:pPr>
      <w:proofErr w:type="spellStart"/>
      <w:r>
        <w:rPr>
          <w:b/>
          <w:bCs/>
        </w:rPr>
        <w:t>fMRIPrep</w:t>
      </w:r>
      <w:proofErr w:type="spellEnd"/>
      <w:r>
        <w:rPr>
          <w:b/>
          <w:bCs/>
        </w:rPr>
        <w:t xml:space="preserve"> boilerplate output</w:t>
      </w:r>
    </w:p>
    <w:p w14:paraId="290699CA" w14:textId="77777777" w:rsidR="000128F1" w:rsidRDefault="000128F1" w:rsidP="00AD027F">
      <w:pPr>
        <w:rPr>
          <w:b/>
          <w:bCs/>
        </w:rPr>
      </w:pPr>
    </w:p>
    <w:p w14:paraId="3DD2C3B5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Results included in this manuscript come from preprocessing</w:t>
      </w:r>
    </w:p>
    <w:p w14:paraId="59AAC6ED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performed using *</w:t>
      </w:r>
      <w:proofErr w:type="spellStart"/>
      <w:r w:rsidRPr="000128F1">
        <w:rPr>
          <w:rFonts w:cstheme="minorHAnsi"/>
          <w:sz w:val="20"/>
          <w:szCs w:val="20"/>
        </w:rPr>
        <w:t>fMRIPrep</w:t>
      </w:r>
      <w:proofErr w:type="spellEnd"/>
      <w:r w:rsidRPr="000128F1">
        <w:rPr>
          <w:rFonts w:cstheme="minorHAnsi"/>
          <w:sz w:val="20"/>
          <w:szCs w:val="20"/>
        </w:rPr>
        <w:t>* 23.1.3</w:t>
      </w:r>
    </w:p>
    <w:p w14:paraId="079E5994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(@fmriprep1; @fmriprep2; RRID:SCR_016216),</w:t>
      </w:r>
    </w:p>
    <w:p w14:paraId="60DF3052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which is based on *</w:t>
      </w:r>
      <w:proofErr w:type="spellStart"/>
      <w:r w:rsidRPr="000128F1">
        <w:rPr>
          <w:rFonts w:cstheme="minorHAnsi"/>
          <w:sz w:val="20"/>
          <w:szCs w:val="20"/>
        </w:rPr>
        <w:t>Nipype</w:t>
      </w:r>
      <w:proofErr w:type="spellEnd"/>
      <w:r w:rsidRPr="000128F1">
        <w:rPr>
          <w:rFonts w:cstheme="minorHAnsi"/>
          <w:sz w:val="20"/>
          <w:szCs w:val="20"/>
        </w:rPr>
        <w:t>* 1.8.6</w:t>
      </w:r>
    </w:p>
    <w:p w14:paraId="6D4DA469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(@nipype1; @nipype2; RRID:SCR_002502).</w:t>
      </w:r>
    </w:p>
    <w:p w14:paraId="56A93C31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</w:p>
    <w:p w14:paraId="3576FACB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</w:p>
    <w:p w14:paraId="3080132A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Anatomical data preprocessing</w:t>
      </w:r>
    </w:p>
    <w:p w14:paraId="3C6C0ECB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</w:p>
    <w:p w14:paraId="1880681A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: A total of 2 T1-weighted (T1w) images were found within the input</w:t>
      </w:r>
    </w:p>
    <w:p w14:paraId="11266592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BIDS dataset.</w:t>
      </w:r>
    </w:p>
    <w:p w14:paraId="09134764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All of them were corrected for intensity non-uniformity (INU)</w:t>
      </w:r>
    </w:p>
    <w:p w14:paraId="43A68764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with `N4BiasFieldCorrection` [@n4], distributed with ANTs (version unknown) [@ants, RRID:SCR_004757].</w:t>
      </w:r>
    </w:p>
    <w:p w14:paraId="66A4ECC7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e T1w-reference was then skull-stripped with a *</w:t>
      </w:r>
      <w:proofErr w:type="spellStart"/>
      <w:r w:rsidRPr="000128F1">
        <w:rPr>
          <w:rFonts w:cstheme="minorHAnsi"/>
          <w:sz w:val="20"/>
          <w:szCs w:val="20"/>
        </w:rPr>
        <w:t>Nipype</w:t>
      </w:r>
      <w:proofErr w:type="spellEnd"/>
      <w:r w:rsidRPr="000128F1">
        <w:rPr>
          <w:rFonts w:cstheme="minorHAnsi"/>
          <w:sz w:val="20"/>
          <w:szCs w:val="20"/>
        </w:rPr>
        <w:t>* implementation of</w:t>
      </w:r>
    </w:p>
    <w:p w14:paraId="601C8C3F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e `antsBrainExtraction.sh` workflow (from ANTs), using OASIS30ANTs</w:t>
      </w:r>
    </w:p>
    <w:p w14:paraId="423D33B0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as target template.</w:t>
      </w:r>
    </w:p>
    <w:p w14:paraId="40F4C8DE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Brain tissue segmentation of cerebrospinal fluid (CSF),</w:t>
      </w:r>
    </w:p>
    <w:p w14:paraId="09CAD600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white-matter (WM) and </w:t>
      </w:r>
      <w:proofErr w:type="spellStart"/>
      <w:r w:rsidRPr="000128F1">
        <w:rPr>
          <w:rFonts w:cstheme="minorHAnsi"/>
          <w:sz w:val="20"/>
          <w:szCs w:val="20"/>
        </w:rPr>
        <w:t>gray</w:t>
      </w:r>
      <w:proofErr w:type="spellEnd"/>
      <w:r w:rsidRPr="000128F1">
        <w:rPr>
          <w:rFonts w:cstheme="minorHAnsi"/>
          <w:sz w:val="20"/>
          <w:szCs w:val="20"/>
        </w:rPr>
        <w:t>-matter (GM) was performed on</w:t>
      </w:r>
    </w:p>
    <w:p w14:paraId="45808050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e brain-extracted T1w using `fast` [FSL (version unknown), RRID:SCR_002823,</w:t>
      </w:r>
    </w:p>
    <w:p w14:paraId="6DC74D62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@fsl_fast].</w:t>
      </w:r>
    </w:p>
    <w:p w14:paraId="11F09E04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An anatomical T1w-reference map was computed after registration of</w:t>
      </w:r>
    </w:p>
    <w:p w14:paraId="56EACB34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2 T1w images (after INU-correction) using</w:t>
      </w:r>
    </w:p>
    <w:p w14:paraId="08827C3C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`</w:t>
      </w:r>
      <w:proofErr w:type="spellStart"/>
      <w:r w:rsidRPr="000128F1">
        <w:rPr>
          <w:rFonts w:cstheme="minorHAnsi"/>
          <w:sz w:val="20"/>
          <w:szCs w:val="20"/>
        </w:rPr>
        <w:t>mri_robust_template</w:t>
      </w:r>
      <w:proofErr w:type="spellEnd"/>
      <w:r w:rsidRPr="000128F1">
        <w:rPr>
          <w:rFonts w:cstheme="minorHAnsi"/>
          <w:sz w:val="20"/>
          <w:szCs w:val="20"/>
        </w:rPr>
        <w:t>` [</w:t>
      </w:r>
      <w:proofErr w:type="spellStart"/>
      <w:r w:rsidRPr="000128F1">
        <w:rPr>
          <w:rFonts w:cstheme="minorHAnsi"/>
          <w:sz w:val="20"/>
          <w:szCs w:val="20"/>
        </w:rPr>
        <w:t>FreeSurfer</w:t>
      </w:r>
      <w:proofErr w:type="spellEnd"/>
      <w:r w:rsidRPr="000128F1">
        <w:rPr>
          <w:rFonts w:cstheme="minorHAnsi"/>
          <w:sz w:val="20"/>
          <w:szCs w:val="20"/>
        </w:rPr>
        <w:t xml:space="preserve"> 7.3.2, @fs_template].</w:t>
      </w:r>
    </w:p>
    <w:p w14:paraId="10E4C452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Brain surfaces were reconstructed using `recon-all` [</w:t>
      </w:r>
      <w:proofErr w:type="spellStart"/>
      <w:r w:rsidRPr="000128F1">
        <w:rPr>
          <w:rFonts w:cstheme="minorHAnsi"/>
          <w:sz w:val="20"/>
          <w:szCs w:val="20"/>
        </w:rPr>
        <w:t>FreeSurfer</w:t>
      </w:r>
      <w:proofErr w:type="spellEnd"/>
      <w:r w:rsidRPr="000128F1">
        <w:rPr>
          <w:rFonts w:cstheme="minorHAnsi"/>
          <w:sz w:val="20"/>
          <w:szCs w:val="20"/>
        </w:rPr>
        <w:t xml:space="preserve"> 7.3.2,</w:t>
      </w:r>
    </w:p>
    <w:p w14:paraId="334C2BF2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RRID:SCR_001847, @fs_reconall], and the brain mask estimated</w:t>
      </w:r>
    </w:p>
    <w:p w14:paraId="0C3EB890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previously was refined with a custom variation of the method to reconcile</w:t>
      </w:r>
    </w:p>
    <w:p w14:paraId="5D3B1107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ANTs-derived and </w:t>
      </w:r>
      <w:proofErr w:type="spellStart"/>
      <w:r w:rsidRPr="000128F1">
        <w:rPr>
          <w:rFonts w:cstheme="minorHAnsi"/>
          <w:sz w:val="20"/>
          <w:szCs w:val="20"/>
        </w:rPr>
        <w:t>FreeSurfer</w:t>
      </w:r>
      <w:proofErr w:type="spellEnd"/>
      <w:r w:rsidRPr="000128F1">
        <w:rPr>
          <w:rFonts w:cstheme="minorHAnsi"/>
          <w:sz w:val="20"/>
          <w:szCs w:val="20"/>
        </w:rPr>
        <w:t>-derived segmentations of the cortical</w:t>
      </w:r>
    </w:p>
    <w:p w14:paraId="3E091388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proofErr w:type="spellStart"/>
      <w:r w:rsidRPr="000128F1">
        <w:rPr>
          <w:rFonts w:cstheme="minorHAnsi"/>
          <w:sz w:val="20"/>
          <w:szCs w:val="20"/>
        </w:rPr>
        <w:t>gray</w:t>
      </w:r>
      <w:proofErr w:type="spellEnd"/>
      <w:r w:rsidRPr="000128F1">
        <w:rPr>
          <w:rFonts w:cstheme="minorHAnsi"/>
          <w:sz w:val="20"/>
          <w:szCs w:val="20"/>
        </w:rPr>
        <w:t xml:space="preserve">-matter of </w:t>
      </w:r>
      <w:proofErr w:type="spellStart"/>
      <w:r w:rsidRPr="000128F1">
        <w:rPr>
          <w:rFonts w:cstheme="minorHAnsi"/>
          <w:sz w:val="20"/>
          <w:szCs w:val="20"/>
        </w:rPr>
        <w:t>Mindboggle</w:t>
      </w:r>
      <w:proofErr w:type="spellEnd"/>
      <w:r w:rsidRPr="000128F1">
        <w:rPr>
          <w:rFonts w:cstheme="minorHAnsi"/>
          <w:sz w:val="20"/>
          <w:szCs w:val="20"/>
        </w:rPr>
        <w:t xml:space="preserve"> [RRID:SCR_002438, @mindboggle].</w:t>
      </w:r>
    </w:p>
    <w:p w14:paraId="7D3F2803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Volume-based spatial normalization to one standard space (MNI152NLin2009cAsym) was performed through</w:t>
      </w:r>
    </w:p>
    <w:p w14:paraId="7AEEF299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nonlinear registration with `</w:t>
      </w:r>
      <w:proofErr w:type="spellStart"/>
      <w:r w:rsidRPr="000128F1">
        <w:rPr>
          <w:rFonts w:cstheme="minorHAnsi"/>
          <w:sz w:val="20"/>
          <w:szCs w:val="20"/>
        </w:rPr>
        <w:t>antsRegistration</w:t>
      </w:r>
      <w:proofErr w:type="spellEnd"/>
      <w:r w:rsidRPr="000128F1">
        <w:rPr>
          <w:rFonts w:cstheme="minorHAnsi"/>
          <w:sz w:val="20"/>
          <w:szCs w:val="20"/>
        </w:rPr>
        <w:t>` (ANTs (version unknown)),</w:t>
      </w:r>
    </w:p>
    <w:p w14:paraId="3BDDCCFF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using brain-extracted versions of both T1w reference and the T1w template.</w:t>
      </w:r>
    </w:p>
    <w:p w14:paraId="470E1E64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The following template </w:t>
      </w:r>
      <w:proofErr w:type="gramStart"/>
      <w:r w:rsidRPr="000128F1">
        <w:rPr>
          <w:rFonts w:cstheme="minorHAnsi"/>
          <w:sz w:val="20"/>
          <w:szCs w:val="20"/>
        </w:rPr>
        <w:t>was were</w:t>
      </w:r>
      <w:proofErr w:type="gramEnd"/>
      <w:r w:rsidRPr="000128F1">
        <w:rPr>
          <w:rFonts w:cstheme="minorHAnsi"/>
          <w:sz w:val="20"/>
          <w:szCs w:val="20"/>
        </w:rPr>
        <w:t xml:space="preserve"> selected for spatial normalization</w:t>
      </w:r>
    </w:p>
    <w:p w14:paraId="03B0AE4F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and accessed with *</w:t>
      </w:r>
      <w:proofErr w:type="spellStart"/>
      <w:r w:rsidRPr="000128F1">
        <w:rPr>
          <w:rFonts w:cstheme="minorHAnsi"/>
          <w:sz w:val="20"/>
          <w:szCs w:val="20"/>
        </w:rPr>
        <w:t>TemplateFlow</w:t>
      </w:r>
      <w:proofErr w:type="spellEnd"/>
      <w:r w:rsidRPr="000128F1">
        <w:rPr>
          <w:rFonts w:cstheme="minorHAnsi"/>
          <w:sz w:val="20"/>
          <w:szCs w:val="20"/>
        </w:rPr>
        <w:t>* [23.0.0, @templateflow]:</w:t>
      </w:r>
    </w:p>
    <w:p w14:paraId="2C1BC738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*ICBM 152 Nonlinear Asymmetrical template version 2009c* [@mni152nlin2009casym, RRID:SCR_008796; </w:t>
      </w:r>
      <w:proofErr w:type="spellStart"/>
      <w:r w:rsidRPr="000128F1">
        <w:rPr>
          <w:rFonts w:cstheme="minorHAnsi"/>
          <w:sz w:val="20"/>
          <w:szCs w:val="20"/>
        </w:rPr>
        <w:t>TemplateFlow</w:t>
      </w:r>
      <w:proofErr w:type="spellEnd"/>
      <w:r w:rsidRPr="000128F1">
        <w:rPr>
          <w:rFonts w:cstheme="minorHAnsi"/>
          <w:sz w:val="20"/>
          <w:szCs w:val="20"/>
        </w:rPr>
        <w:t xml:space="preserve"> ID: MNI152NLin2009cAsym].</w:t>
      </w:r>
    </w:p>
    <w:p w14:paraId="40B683DD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</w:p>
    <w:p w14:paraId="34ED8AEE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Functional data preprocessing</w:t>
      </w:r>
    </w:p>
    <w:p w14:paraId="17F7978B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</w:p>
    <w:p w14:paraId="107D6320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: For each of the 2 BOLD runs found per subject (across all</w:t>
      </w:r>
    </w:p>
    <w:p w14:paraId="35507BDF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lastRenderedPageBreak/>
        <w:t>tasks and sessions), the following preprocessing was performed.</w:t>
      </w:r>
    </w:p>
    <w:p w14:paraId="6BACEB28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First, a reference volume and its skull-stripped version were generated</w:t>
      </w:r>
    </w:p>
    <w:p w14:paraId="63C652DE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from the shortest echo of the BOLD run using a custom</w:t>
      </w:r>
    </w:p>
    <w:p w14:paraId="4A65F9B8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methodology of *</w:t>
      </w:r>
      <w:proofErr w:type="spellStart"/>
      <w:r w:rsidRPr="000128F1">
        <w:rPr>
          <w:rFonts w:cstheme="minorHAnsi"/>
          <w:sz w:val="20"/>
          <w:szCs w:val="20"/>
        </w:rPr>
        <w:t>fMRIPrep</w:t>
      </w:r>
      <w:proofErr w:type="spellEnd"/>
      <w:r w:rsidRPr="000128F1">
        <w:rPr>
          <w:rFonts w:cstheme="minorHAnsi"/>
          <w:sz w:val="20"/>
          <w:szCs w:val="20"/>
        </w:rPr>
        <w:t>*.</w:t>
      </w:r>
    </w:p>
    <w:p w14:paraId="4529F756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Head-motion parameters with respect to the BOLD reference</w:t>
      </w:r>
    </w:p>
    <w:p w14:paraId="760282DE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(</w:t>
      </w:r>
      <w:proofErr w:type="gramStart"/>
      <w:r w:rsidRPr="000128F1">
        <w:rPr>
          <w:rFonts w:cstheme="minorHAnsi"/>
          <w:sz w:val="20"/>
          <w:szCs w:val="20"/>
        </w:rPr>
        <w:t>transformation</w:t>
      </w:r>
      <w:proofErr w:type="gramEnd"/>
      <w:r w:rsidRPr="000128F1">
        <w:rPr>
          <w:rFonts w:cstheme="minorHAnsi"/>
          <w:sz w:val="20"/>
          <w:szCs w:val="20"/>
        </w:rPr>
        <w:t xml:space="preserve"> matrices, and six corresponding rotation and translation</w:t>
      </w:r>
    </w:p>
    <w:p w14:paraId="59637CAD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parameters) are estimated before any spatiotemporal filtering using</w:t>
      </w:r>
    </w:p>
    <w:p w14:paraId="58B2E69E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`</w:t>
      </w:r>
      <w:proofErr w:type="spellStart"/>
      <w:r w:rsidRPr="000128F1">
        <w:rPr>
          <w:rFonts w:cstheme="minorHAnsi"/>
          <w:sz w:val="20"/>
          <w:szCs w:val="20"/>
        </w:rPr>
        <w:t>mcflirt</w:t>
      </w:r>
      <w:proofErr w:type="spellEnd"/>
      <w:r w:rsidRPr="000128F1">
        <w:rPr>
          <w:rFonts w:cstheme="minorHAnsi"/>
          <w:sz w:val="20"/>
          <w:szCs w:val="20"/>
        </w:rPr>
        <w:t>` [</w:t>
      </w:r>
      <w:proofErr w:type="gramStart"/>
      <w:r w:rsidRPr="000128F1">
        <w:rPr>
          <w:rFonts w:cstheme="minorHAnsi"/>
          <w:sz w:val="20"/>
          <w:szCs w:val="20"/>
        </w:rPr>
        <w:t>FSL ,</w:t>
      </w:r>
      <w:proofErr w:type="gramEnd"/>
      <w:r w:rsidRPr="000128F1">
        <w:rPr>
          <w:rFonts w:cstheme="minorHAnsi"/>
          <w:sz w:val="20"/>
          <w:szCs w:val="20"/>
        </w:rPr>
        <w:t xml:space="preserve"> @mcflirt].</w:t>
      </w:r>
    </w:p>
    <w:p w14:paraId="62461935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BOLD runs were slice-time corrected to 1.21s (0.5 of slice acquisition range</w:t>
      </w:r>
    </w:p>
    <w:p w14:paraId="3641EFFB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0s-2.42s) using `3dTshift` from </w:t>
      </w:r>
      <w:proofErr w:type="gramStart"/>
      <w:r w:rsidRPr="000128F1">
        <w:rPr>
          <w:rFonts w:cstheme="minorHAnsi"/>
          <w:sz w:val="20"/>
          <w:szCs w:val="20"/>
        </w:rPr>
        <w:t>AFNI  [</w:t>
      </w:r>
      <w:proofErr w:type="gramEnd"/>
      <w:r w:rsidRPr="000128F1">
        <w:rPr>
          <w:rFonts w:cstheme="minorHAnsi"/>
          <w:sz w:val="20"/>
          <w:szCs w:val="20"/>
        </w:rPr>
        <w:t>@afni, RRID:SCR_005927].</w:t>
      </w:r>
    </w:p>
    <w:p w14:paraId="1AA02EFA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e BOLD time-series (including slice-timing correction when applied)</w:t>
      </w:r>
    </w:p>
    <w:p w14:paraId="0E36E88B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were resampled onto their original, native space by applying</w:t>
      </w:r>
    </w:p>
    <w:p w14:paraId="6B83C70E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e transforms to correct for head-motion.</w:t>
      </w:r>
    </w:p>
    <w:p w14:paraId="39784485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ese resampled BOLD time-series will be referred to as *preprocessed</w:t>
      </w:r>
    </w:p>
    <w:p w14:paraId="55E97376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BOLD in original space*, or just *preprocessed BOLD*.</w:t>
      </w:r>
    </w:p>
    <w:p w14:paraId="77FF6B34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A T2</w:t>
      </w:r>
      <w:r w:rsidRPr="000128F1">
        <w:rPr>
          <w:rFonts w:ascii="Segoe UI Symbol" w:hAnsi="Segoe UI Symbol" w:cs="Segoe UI Symbol"/>
          <w:sz w:val="20"/>
          <w:szCs w:val="20"/>
        </w:rPr>
        <w:t>★</w:t>
      </w:r>
      <w:r w:rsidRPr="000128F1">
        <w:rPr>
          <w:rFonts w:cstheme="minorHAnsi"/>
          <w:sz w:val="20"/>
          <w:szCs w:val="20"/>
        </w:rPr>
        <w:t xml:space="preserve"> map was estimated from the preprocessed EPI echoes, by voxel-wise fitting</w:t>
      </w:r>
    </w:p>
    <w:p w14:paraId="1CC094F7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the maximal number of echoes with reliable signal in that voxel to a </w:t>
      </w:r>
      <w:proofErr w:type="spellStart"/>
      <w:r w:rsidRPr="000128F1">
        <w:rPr>
          <w:rFonts w:cstheme="minorHAnsi"/>
          <w:sz w:val="20"/>
          <w:szCs w:val="20"/>
        </w:rPr>
        <w:t>monoexponential</w:t>
      </w:r>
      <w:proofErr w:type="spellEnd"/>
      <w:r w:rsidRPr="000128F1">
        <w:rPr>
          <w:rFonts w:cstheme="minorHAnsi"/>
          <w:sz w:val="20"/>
          <w:szCs w:val="20"/>
        </w:rPr>
        <w:t xml:space="preserve"> signal</w:t>
      </w:r>
    </w:p>
    <w:p w14:paraId="231F90F0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decay model with nonlinear regression. The T2</w:t>
      </w:r>
      <w:r w:rsidRPr="000128F1">
        <w:rPr>
          <w:rFonts w:ascii="Segoe UI Symbol" w:hAnsi="Segoe UI Symbol" w:cs="Segoe UI Symbol"/>
          <w:sz w:val="20"/>
          <w:szCs w:val="20"/>
        </w:rPr>
        <w:t>★</w:t>
      </w:r>
      <w:r w:rsidRPr="000128F1">
        <w:rPr>
          <w:rFonts w:cstheme="minorHAnsi"/>
          <w:sz w:val="20"/>
          <w:szCs w:val="20"/>
        </w:rPr>
        <w:t>/S0 estimates from a log-linear regression fit were used for initial values.</w:t>
      </w:r>
    </w:p>
    <w:p w14:paraId="0D080C6D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e calculated T2</w:t>
      </w:r>
      <w:r w:rsidRPr="000128F1">
        <w:rPr>
          <w:rFonts w:ascii="Segoe UI Symbol" w:hAnsi="Segoe UI Symbol" w:cs="Segoe UI Symbol"/>
          <w:sz w:val="20"/>
          <w:szCs w:val="20"/>
        </w:rPr>
        <w:t>★</w:t>
      </w:r>
      <w:r w:rsidRPr="000128F1">
        <w:rPr>
          <w:rFonts w:cstheme="minorHAnsi"/>
          <w:sz w:val="20"/>
          <w:szCs w:val="20"/>
        </w:rPr>
        <w:t xml:space="preserve"> map was then used to optimally combine preprocessed BOLD across</w:t>
      </w:r>
    </w:p>
    <w:p w14:paraId="08D15EC8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echoes following the method described in [@posse_t2s].</w:t>
      </w:r>
    </w:p>
    <w:p w14:paraId="632DE670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e optimally combined time series was carried forward as the *preprocessed BOLD*.</w:t>
      </w:r>
    </w:p>
    <w:p w14:paraId="72EE30F9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e BOLD reference was then co-registered to the T1w reference using</w:t>
      </w:r>
    </w:p>
    <w:p w14:paraId="36D9BBF1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`</w:t>
      </w:r>
      <w:proofErr w:type="spellStart"/>
      <w:r w:rsidRPr="000128F1">
        <w:rPr>
          <w:rFonts w:cstheme="minorHAnsi"/>
          <w:sz w:val="20"/>
          <w:szCs w:val="20"/>
        </w:rPr>
        <w:t>bbregister</w:t>
      </w:r>
      <w:proofErr w:type="spellEnd"/>
      <w:r w:rsidRPr="000128F1">
        <w:rPr>
          <w:rFonts w:cstheme="minorHAnsi"/>
          <w:sz w:val="20"/>
          <w:szCs w:val="20"/>
        </w:rPr>
        <w:t>` (</w:t>
      </w:r>
      <w:proofErr w:type="spellStart"/>
      <w:r w:rsidRPr="000128F1">
        <w:rPr>
          <w:rFonts w:cstheme="minorHAnsi"/>
          <w:sz w:val="20"/>
          <w:szCs w:val="20"/>
        </w:rPr>
        <w:t>FreeSurfer</w:t>
      </w:r>
      <w:proofErr w:type="spellEnd"/>
      <w:r w:rsidRPr="000128F1">
        <w:rPr>
          <w:rFonts w:cstheme="minorHAnsi"/>
          <w:sz w:val="20"/>
          <w:szCs w:val="20"/>
        </w:rPr>
        <w:t>) which implements boundary-based registration [@bbr].</w:t>
      </w:r>
    </w:p>
    <w:p w14:paraId="5A0BCD36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Co-registration was configured with six degrees of freedom.</w:t>
      </w:r>
    </w:p>
    <w:p w14:paraId="11CC8775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First, a reference volume and its skull-stripped version were generated</w:t>
      </w:r>
    </w:p>
    <w:p w14:paraId="6E754A20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 using a custom</w:t>
      </w:r>
    </w:p>
    <w:p w14:paraId="24A9976D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methodology of *</w:t>
      </w:r>
      <w:proofErr w:type="spellStart"/>
      <w:r w:rsidRPr="000128F1">
        <w:rPr>
          <w:rFonts w:cstheme="minorHAnsi"/>
          <w:sz w:val="20"/>
          <w:szCs w:val="20"/>
        </w:rPr>
        <w:t>fMRIPrep</w:t>
      </w:r>
      <w:proofErr w:type="spellEnd"/>
      <w:r w:rsidRPr="000128F1">
        <w:rPr>
          <w:rFonts w:cstheme="minorHAnsi"/>
          <w:sz w:val="20"/>
          <w:szCs w:val="20"/>
        </w:rPr>
        <w:t>*.</w:t>
      </w:r>
    </w:p>
    <w:p w14:paraId="1922F65C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Several confounding time-series were calculated based on the</w:t>
      </w:r>
    </w:p>
    <w:p w14:paraId="6D51DF04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*</w:t>
      </w:r>
      <w:proofErr w:type="gramStart"/>
      <w:r w:rsidRPr="000128F1">
        <w:rPr>
          <w:rFonts w:cstheme="minorHAnsi"/>
          <w:sz w:val="20"/>
          <w:szCs w:val="20"/>
        </w:rPr>
        <w:t>preprocessed</w:t>
      </w:r>
      <w:proofErr w:type="gramEnd"/>
      <w:r w:rsidRPr="000128F1">
        <w:rPr>
          <w:rFonts w:cstheme="minorHAnsi"/>
          <w:sz w:val="20"/>
          <w:szCs w:val="20"/>
        </w:rPr>
        <w:t xml:space="preserve"> BOLD*: framewise displacement (FD), DVARS and</w:t>
      </w:r>
    </w:p>
    <w:p w14:paraId="78E5941C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ree region-wise global signals.</w:t>
      </w:r>
    </w:p>
    <w:p w14:paraId="1A6FF986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FD was computed using two formulations following Power (absolute sum of</w:t>
      </w:r>
    </w:p>
    <w:p w14:paraId="54C44D30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relative motions, @power_fd_dvars) and Jenkinson (relative root mean square</w:t>
      </w:r>
    </w:p>
    <w:p w14:paraId="09D21D88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displacement between </w:t>
      </w:r>
      <w:proofErr w:type="spellStart"/>
      <w:r w:rsidRPr="000128F1">
        <w:rPr>
          <w:rFonts w:cstheme="minorHAnsi"/>
          <w:sz w:val="20"/>
          <w:szCs w:val="20"/>
        </w:rPr>
        <w:t>affines</w:t>
      </w:r>
      <w:proofErr w:type="spellEnd"/>
      <w:r w:rsidRPr="000128F1">
        <w:rPr>
          <w:rFonts w:cstheme="minorHAnsi"/>
          <w:sz w:val="20"/>
          <w:szCs w:val="20"/>
        </w:rPr>
        <w:t>, @mcflirt).</w:t>
      </w:r>
    </w:p>
    <w:p w14:paraId="5CC39DE1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FD and DVARS are calculated for each functional run, both using </w:t>
      </w:r>
      <w:proofErr w:type="gramStart"/>
      <w:r w:rsidRPr="000128F1">
        <w:rPr>
          <w:rFonts w:cstheme="minorHAnsi"/>
          <w:sz w:val="20"/>
          <w:szCs w:val="20"/>
        </w:rPr>
        <w:t>their</w:t>
      </w:r>
      <w:proofErr w:type="gramEnd"/>
    </w:p>
    <w:p w14:paraId="578CB8C6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implementations in *</w:t>
      </w:r>
      <w:proofErr w:type="spellStart"/>
      <w:r w:rsidRPr="000128F1">
        <w:rPr>
          <w:rFonts w:cstheme="minorHAnsi"/>
          <w:sz w:val="20"/>
          <w:szCs w:val="20"/>
        </w:rPr>
        <w:t>Nipype</w:t>
      </w:r>
      <w:proofErr w:type="spellEnd"/>
      <w:r w:rsidRPr="000128F1">
        <w:rPr>
          <w:rFonts w:cstheme="minorHAnsi"/>
          <w:sz w:val="20"/>
          <w:szCs w:val="20"/>
        </w:rPr>
        <w:t>* [following the definitions by @power_fd_dvars].</w:t>
      </w:r>
    </w:p>
    <w:p w14:paraId="4C995D52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e three global signals are extracted within the CSF, the WM, and</w:t>
      </w:r>
    </w:p>
    <w:p w14:paraId="329DE104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e whole-brain masks.</w:t>
      </w:r>
    </w:p>
    <w:p w14:paraId="6DCE2234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Additionally, a set of physiological regressors were extracted to</w:t>
      </w:r>
    </w:p>
    <w:p w14:paraId="1803173C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allow for component-based noise correction [*</w:t>
      </w:r>
      <w:proofErr w:type="spellStart"/>
      <w:r w:rsidRPr="000128F1">
        <w:rPr>
          <w:rFonts w:cstheme="minorHAnsi"/>
          <w:sz w:val="20"/>
          <w:szCs w:val="20"/>
        </w:rPr>
        <w:t>CompCor</w:t>
      </w:r>
      <w:proofErr w:type="spellEnd"/>
      <w:r w:rsidRPr="000128F1">
        <w:rPr>
          <w:rFonts w:cstheme="minorHAnsi"/>
          <w:sz w:val="20"/>
          <w:szCs w:val="20"/>
        </w:rPr>
        <w:t>*, @compcor].</w:t>
      </w:r>
    </w:p>
    <w:p w14:paraId="499F1351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Principal components are estimated after </w:t>
      </w:r>
      <w:proofErr w:type="gramStart"/>
      <w:r w:rsidRPr="000128F1">
        <w:rPr>
          <w:rFonts w:cstheme="minorHAnsi"/>
          <w:sz w:val="20"/>
          <w:szCs w:val="20"/>
        </w:rPr>
        <w:t>high-pass</w:t>
      </w:r>
      <w:proofErr w:type="gramEnd"/>
      <w:r w:rsidRPr="000128F1">
        <w:rPr>
          <w:rFonts w:cstheme="minorHAnsi"/>
          <w:sz w:val="20"/>
          <w:szCs w:val="20"/>
        </w:rPr>
        <w:t xml:space="preserve"> filtering the</w:t>
      </w:r>
    </w:p>
    <w:p w14:paraId="76B4DEF1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*</w:t>
      </w:r>
      <w:proofErr w:type="gramStart"/>
      <w:r w:rsidRPr="000128F1">
        <w:rPr>
          <w:rFonts w:cstheme="minorHAnsi"/>
          <w:sz w:val="20"/>
          <w:szCs w:val="20"/>
        </w:rPr>
        <w:t>preprocessed</w:t>
      </w:r>
      <w:proofErr w:type="gramEnd"/>
      <w:r w:rsidRPr="000128F1">
        <w:rPr>
          <w:rFonts w:cstheme="minorHAnsi"/>
          <w:sz w:val="20"/>
          <w:szCs w:val="20"/>
        </w:rPr>
        <w:t xml:space="preserve"> BOLD* time-series (using a discrete cosine filter with</w:t>
      </w:r>
    </w:p>
    <w:p w14:paraId="13D9BF8F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128s cut-off) for the two *</w:t>
      </w:r>
      <w:proofErr w:type="spellStart"/>
      <w:r w:rsidRPr="000128F1">
        <w:rPr>
          <w:rFonts w:cstheme="minorHAnsi"/>
          <w:sz w:val="20"/>
          <w:szCs w:val="20"/>
        </w:rPr>
        <w:t>CompCor</w:t>
      </w:r>
      <w:proofErr w:type="spellEnd"/>
      <w:r w:rsidRPr="000128F1">
        <w:rPr>
          <w:rFonts w:cstheme="minorHAnsi"/>
          <w:sz w:val="20"/>
          <w:szCs w:val="20"/>
        </w:rPr>
        <w:t>* variants: temporal (</w:t>
      </w:r>
      <w:proofErr w:type="spellStart"/>
      <w:r w:rsidRPr="000128F1">
        <w:rPr>
          <w:rFonts w:cstheme="minorHAnsi"/>
          <w:sz w:val="20"/>
          <w:szCs w:val="20"/>
        </w:rPr>
        <w:t>tCompCor</w:t>
      </w:r>
      <w:proofErr w:type="spellEnd"/>
      <w:r w:rsidRPr="000128F1">
        <w:rPr>
          <w:rFonts w:cstheme="minorHAnsi"/>
          <w:sz w:val="20"/>
          <w:szCs w:val="20"/>
        </w:rPr>
        <w:t>)</w:t>
      </w:r>
    </w:p>
    <w:p w14:paraId="23969C1B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and anatomical (</w:t>
      </w:r>
      <w:proofErr w:type="spellStart"/>
      <w:r w:rsidRPr="000128F1">
        <w:rPr>
          <w:rFonts w:cstheme="minorHAnsi"/>
          <w:sz w:val="20"/>
          <w:szCs w:val="20"/>
        </w:rPr>
        <w:t>aCompCor</w:t>
      </w:r>
      <w:proofErr w:type="spellEnd"/>
      <w:r w:rsidRPr="000128F1">
        <w:rPr>
          <w:rFonts w:cstheme="minorHAnsi"/>
          <w:sz w:val="20"/>
          <w:szCs w:val="20"/>
        </w:rPr>
        <w:t>).</w:t>
      </w:r>
    </w:p>
    <w:p w14:paraId="63EF7267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proofErr w:type="spellStart"/>
      <w:r w:rsidRPr="000128F1">
        <w:rPr>
          <w:rFonts w:cstheme="minorHAnsi"/>
          <w:sz w:val="20"/>
          <w:szCs w:val="20"/>
        </w:rPr>
        <w:t>tCompCor</w:t>
      </w:r>
      <w:proofErr w:type="spellEnd"/>
      <w:r w:rsidRPr="000128F1">
        <w:rPr>
          <w:rFonts w:cstheme="minorHAnsi"/>
          <w:sz w:val="20"/>
          <w:szCs w:val="20"/>
        </w:rPr>
        <w:t xml:space="preserve"> components are then calculated from the top 2% variable</w:t>
      </w:r>
    </w:p>
    <w:p w14:paraId="7404B4E7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voxels within the brain mask.</w:t>
      </w:r>
    </w:p>
    <w:p w14:paraId="739CF9CD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For </w:t>
      </w:r>
      <w:proofErr w:type="spellStart"/>
      <w:r w:rsidRPr="000128F1">
        <w:rPr>
          <w:rFonts w:cstheme="minorHAnsi"/>
          <w:sz w:val="20"/>
          <w:szCs w:val="20"/>
        </w:rPr>
        <w:t>aCompCor</w:t>
      </w:r>
      <w:proofErr w:type="spellEnd"/>
      <w:r w:rsidRPr="000128F1">
        <w:rPr>
          <w:rFonts w:cstheme="minorHAnsi"/>
          <w:sz w:val="20"/>
          <w:szCs w:val="20"/>
        </w:rPr>
        <w:t>, three probabilistic masks (CSF, WM and combined CSF+WM)</w:t>
      </w:r>
    </w:p>
    <w:p w14:paraId="68281F49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are generated in anatomical space.</w:t>
      </w:r>
    </w:p>
    <w:p w14:paraId="6645306C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The implementation differs from that of </w:t>
      </w:r>
      <w:proofErr w:type="spellStart"/>
      <w:r w:rsidRPr="000128F1">
        <w:rPr>
          <w:rFonts w:cstheme="minorHAnsi"/>
          <w:sz w:val="20"/>
          <w:szCs w:val="20"/>
        </w:rPr>
        <w:t>Behzadi</w:t>
      </w:r>
      <w:proofErr w:type="spellEnd"/>
      <w:r w:rsidRPr="000128F1">
        <w:rPr>
          <w:rFonts w:cstheme="minorHAnsi"/>
          <w:sz w:val="20"/>
          <w:szCs w:val="20"/>
        </w:rPr>
        <w:t xml:space="preserve"> et al. in that instead</w:t>
      </w:r>
    </w:p>
    <w:p w14:paraId="075F9793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of eroding the masks by 2 pixels on BOLD space, a mask of pixels that</w:t>
      </w:r>
    </w:p>
    <w:p w14:paraId="79468AEF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likely contain a volume fraction of GM is subtracted from the </w:t>
      </w:r>
      <w:proofErr w:type="spellStart"/>
      <w:r w:rsidRPr="000128F1">
        <w:rPr>
          <w:rFonts w:cstheme="minorHAnsi"/>
          <w:sz w:val="20"/>
          <w:szCs w:val="20"/>
        </w:rPr>
        <w:t>aCompCor</w:t>
      </w:r>
      <w:proofErr w:type="spellEnd"/>
      <w:r w:rsidRPr="000128F1">
        <w:rPr>
          <w:rFonts w:cstheme="minorHAnsi"/>
          <w:sz w:val="20"/>
          <w:szCs w:val="20"/>
        </w:rPr>
        <w:t xml:space="preserve"> masks.</w:t>
      </w:r>
    </w:p>
    <w:p w14:paraId="224CFD4B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This mask is obtained by dilating a GM mask extracted from the </w:t>
      </w:r>
      <w:proofErr w:type="spellStart"/>
      <w:r w:rsidRPr="000128F1">
        <w:rPr>
          <w:rFonts w:cstheme="minorHAnsi"/>
          <w:sz w:val="20"/>
          <w:szCs w:val="20"/>
        </w:rPr>
        <w:t>FreeSurfer's</w:t>
      </w:r>
      <w:proofErr w:type="spellEnd"/>
      <w:r w:rsidRPr="000128F1">
        <w:rPr>
          <w:rFonts w:cstheme="minorHAnsi"/>
          <w:sz w:val="20"/>
          <w:szCs w:val="20"/>
        </w:rPr>
        <w:t xml:space="preserve"> *</w:t>
      </w:r>
      <w:proofErr w:type="spellStart"/>
      <w:r w:rsidRPr="000128F1">
        <w:rPr>
          <w:rFonts w:cstheme="minorHAnsi"/>
          <w:sz w:val="20"/>
          <w:szCs w:val="20"/>
        </w:rPr>
        <w:t>aseg</w:t>
      </w:r>
      <w:proofErr w:type="spellEnd"/>
      <w:r w:rsidRPr="000128F1">
        <w:rPr>
          <w:rFonts w:cstheme="minorHAnsi"/>
          <w:sz w:val="20"/>
          <w:szCs w:val="20"/>
        </w:rPr>
        <w:t>* segmentation, and it ensures components are not extracted</w:t>
      </w:r>
    </w:p>
    <w:p w14:paraId="7E9DF37E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from voxels containing a minimal fraction of GM.</w:t>
      </w:r>
    </w:p>
    <w:p w14:paraId="0C933365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Finally, these masks are resampled into BOLD space and binarized by</w:t>
      </w:r>
    </w:p>
    <w:p w14:paraId="06275E85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resholding at 0.99 (as in the original implementation).</w:t>
      </w:r>
    </w:p>
    <w:p w14:paraId="2F61C9F7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lastRenderedPageBreak/>
        <w:t>Components are also calculated separately within the WM and CSF masks.</w:t>
      </w:r>
    </w:p>
    <w:p w14:paraId="558DE4AB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For each </w:t>
      </w:r>
      <w:proofErr w:type="spellStart"/>
      <w:r w:rsidRPr="000128F1">
        <w:rPr>
          <w:rFonts w:cstheme="minorHAnsi"/>
          <w:sz w:val="20"/>
          <w:szCs w:val="20"/>
        </w:rPr>
        <w:t>CompCor</w:t>
      </w:r>
      <w:proofErr w:type="spellEnd"/>
      <w:r w:rsidRPr="000128F1">
        <w:rPr>
          <w:rFonts w:cstheme="minorHAnsi"/>
          <w:sz w:val="20"/>
          <w:szCs w:val="20"/>
        </w:rPr>
        <w:t xml:space="preserve"> decomposition, the *k* components with the largest singular</w:t>
      </w:r>
    </w:p>
    <w:p w14:paraId="3F8A4917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values are retained, such that the retained components' time series are</w:t>
      </w:r>
    </w:p>
    <w:p w14:paraId="3722D072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sufficient to explain 50 percent of variance across the nuisance mask (CSF,</w:t>
      </w:r>
    </w:p>
    <w:p w14:paraId="4DA37E21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WM, combined, or temporal). The remaining components are dropped from</w:t>
      </w:r>
    </w:p>
    <w:p w14:paraId="142A943A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consideration.</w:t>
      </w:r>
    </w:p>
    <w:p w14:paraId="40853F8D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e head-motion estimates calculated in the correction step were also</w:t>
      </w:r>
    </w:p>
    <w:p w14:paraId="52E3CCD4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placed within the corresponding confounds file.</w:t>
      </w:r>
    </w:p>
    <w:p w14:paraId="0835BB3C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e confound time series derived from head motion estimates and global</w:t>
      </w:r>
    </w:p>
    <w:p w14:paraId="105C9496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signals were expanded with the inclusion of temporal derivatives and</w:t>
      </w:r>
    </w:p>
    <w:p w14:paraId="4ABD0347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quadratic terms for each [@</w:t>
      </w:r>
      <w:proofErr w:type="gramStart"/>
      <w:r w:rsidRPr="000128F1">
        <w:rPr>
          <w:rFonts w:cstheme="minorHAnsi"/>
          <w:sz w:val="20"/>
          <w:szCs w:val="20"/>
        </w:rPr>
        <w:t>confounds</w:t>
      </w:r>
      <w:proofErr w:type="gramEnd"/>
      <w:r w:rsidRPr="000128F1">
        <w:rPr>
          <w:rFonts w:cstheme="minorHAnsi"/>
          <w:sz w:val="20"/>
          <w:szCs w:val="20"/>
        </w:rPr>
        <w:t>_satterthwaite_2013].</w:t>
      </w:r>
    </w:p>
    <w:p w14:paraId="50338AE4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Frames that exceeded a threshold of 0.5 mm FD or</w:t>
      </w:r>
    </w:p>
    <w:p w14:paraId="64642D55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1.5 standardized DVARS were annotated as motion outliers.</w:t>
      </w:r>
    </w:p>
    <w:p w14:paraId="722C1448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Additional nuisance timeseries are calculated by means of principal components</w:t>
      </w:r>
    </w:p>
    <w:p w14:paraId="2012F868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analysis of the signal found within a thin band (*crown*) of voxels around</w:t>
      </w:r>
    </w:p>
    <w:p w14:paraId="12D076FD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e edge of the brain, as proposed by [@patriat_improved_2017].</w:t>
      </w:r>
    </w:p>
    <w:p w14:paraId="62718D24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he BOLD time-series were resampled into standard space,</w:t>
      </w:r>
    </w:p>
    <w:p w14:paraId="394097FD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generating a *preprocessed BOLD run in MNI152NLin2009cAsym space*.</w:t>
      </w:r>
    </w:p>
    <w:p w14:paraId="7E138CB0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First, a reference volume and its skull-stripped version were generated</w:t>
      </w:r>
    </w:p>
    <w:p w14:paraId="4F093C97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 using a custom</w:t>
      </w:r>
    </w:p>
    <w:p w14:paraId="3066420D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methodology of *</w:t>
      </w:r>
      <w:proofErr w:type="spellStart"/>
      <w:r w:rsidRPr="000128F1">
        <w:rPr>
          <w:rFonts w:cstheme="minorHAnsi"/>
          <w:sz w:val="20"/>
          <w:szCs w:val="20"/>
        </w:rPr>
        <w:t>fMRIPrep</w:t>
      </w:r>
      <w:proofErr w:type="spellEnd"/>
      <w:r w:rsidRPr="000128F1">
        <w:rPr>
          <w:rFonts w:cstheme="minorHAnsi"/>
          <w:sz w:val="20"/>
          <w:szCs w:val="20"/>
        </w:rPr>
        <w:t>*.</w:t>
      </w:r>
    </w:p>
    <w:p w14:paraId="5E00B45A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All </w:t>
      </w:r>
      <w:proofErr w:type="spellStart"/>
      <w:r w:rsidRPr="000128F1">
        <w:rPr>
          <w:rFonts w:cstheme="minorHAnsi"/>
          <w:sz w:val="20"/>
          <w:szCs w:val="20"/>
        </w:rPr>
        <w:t>resamplings</w:t>
      </w:r>
      <w:proofErr w:type="spellEnd"/>
      <w:r w:rsidRPr="000128F1">
        <w:rPr>
          <w:rFonts w:cstheme="minorHAnsi"/>
          <w:sz w:val="20"/>
          <w:szCs w:val="20"/>
        </w:rPr>
        <w:t xml:space="preserve"> can be performed with *a single interpolation</w:t>
      </w:r>
    </w:p>
    <w:p w14:paraId="5C13D369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step* by composing all the pertinent transformations (i.e. head-motion</w:t>
      </w:r>
    </w:p>
    <w:p w14:paraId="7FA24080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ransform matrices, susceptibility distortion correction when available,</w:t>
      </w:r>
    </w:p>
    <w:p w14:paraId="0E917B25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and co-registrations to anatomical and output spaces).</w:t>
      </w:r>
    </w:p>
    <w:p w14:paraId="7E2DEBAA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Gridded (volumetric) </w:t>
      </w:r>
      <w:proofErr w:type="spellStart"/>
      <w:r w:rsidRPr="000128F1">
        <w:rPr>
          <w:rFonts w:cstheme="minorHAnsi"/>
          <w:sz w:val="20"/>
          <w:szCs w:val="20"/>
        </w:rPr>
        <w:t>resamplings</w:t>
      </w:r>
      <w:proofErr w:type="spellEnd"/>
      <w:r w:rsidRPr="000128F1">
        <w:rPr>
          <w:rFonts w:cstheme="minorHAnsi"/>
          <w:sz w:val="20"/>
          <w:szCs w:val="20"/>
        </w:rPr>
        <w:t xml:space="preserve"> were performed using `</w:t>
      </w:r>
      <w:proofErr w:type="spellStart"/>
      <w:r w:rsidRPr="000128F1">
        <w:rPr>
          <w:rFonts w:cstheme="minorHAnsi"/>
          <w:sz w:val="20"/>
          <w:szCs w:val="20"/>
        </w:rPr>
        <w:t>antsApplyTransforms</w:t>
      </w:r>
      <w:proofErr w:type="spellEnd"/>
      <w:r w:rsidRPr="000128F1">
        <w:rPr>
          <w:rFonts w:cstheme="minorHAnsi"/>
          <w:sz w:val="20"/>
          <w:szCs w:val="20"/>
        </w:rPr>
        <w:t>` (ANTs),</w:t>
      </w:r>
    </w:p>
    <w:p w14:paraId="42B6E5EC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configured with </w:t>
      </w:r>
      <w:proofErr w:type="spellStart"/>
      <w:r w:rsidRPr="000128F1">
        <w:rPr>
          <w:rFonts w:cstheme="minorHAnsi"/>
          <w:sz w:val="20"/>
          <w:szCs w:val="20"/>
        </w:rPr>
        <w:t>Lanczos</w:t>
      </w:r>
      <w:proofErr w:type="spellEnd"/>
      <w:r w:rsidRPr="000128F1">
        <w:rPr>
          <w:rFonts w:cstheme="minorHAnsi"/>
          <w:sz w:val="20"/>
          <w:szCs w:val="20"/>
        </w:rPr>
        <w:t xml:space="preserve"> interpolation to minimize the smoothing</w:t>
      </w:r>
    </w:p>
    <w:p w14:paraId="7D9F70AA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effects of other kernels [@lanczos].</w:t>
      </w:r>
    </w:p>
    <w:p w14:paraId="68B2131B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Non-gridded (surface) </w:t>
      </w:r>
      <w:proofErr w:type="spellStart"/>
      <w:r w:rsidRPr="000128F1">
        <w:rPr>
          <w:rFonts w:cstheme="minorHAnsi"/>
          <w:sz w:val="20"/>
          <w:szCs w:val="20"/>
        </w:rPr>
        <w:t>resamplings</w:t>
      </w:r>
      <w:proofErr w:type="spellEnd"/>
      <w:r w:rsidRPr="000128F1">
        <w:rPr>
          <w:rFonts w:cstheme="minorHAnsi"/>
          <w:sz w:val="20"/>
          <w:szCs w:val="20"/>
        </w:rPr>
        <w:t xml:space="preserve"> were performed using `mri_vol2surf`</w:t>
      </w:r>
    </w:p>
    <w:p w14:paraId="1293DB7D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(</w:t>
      </w:r>
      <w:proofErr w:type="spellStart"/>
      <w:r w:rsidRPr="000128F1">
        <w:rPr>
          <w:rFonts w:cstheme="minorHAnsi"/>
          <w:sz w:val="20"/>
          <w:szCs w:val="20"/>
        </w:rPr>
        <w:t>FreeSurfer</w:t>
      </w:r>
      <w:proofErr w:type="spellEnd"/>
      <w:r w:rsidRPr="000128F1">
        <w:rPr>
          <w:rFonts w:cstheme="minorHAnsi"/>
          <w:sz w:val="20"/>
          <w:szCs w:val="20"/>
        </w:rPr>
        <w:t>).</w:t>
      </w:r>
    </w:p>
    <w:p w14:paraId="4D57F45F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</w:p>
    <w:p w14:paraId="4246AF90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</w:p>
    <w:p w14:paraId="2CC9F2FE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Many internal operations of *</w:t>
      </w:r>
      <w:proofErr w:type="spellStart"/>
      <w:r w:rsidRPr="000128F1">
        <w:rPr>
          <w:rFonts w:cstheme="minorHAnsi"/>
          <w:sz w:val="20"/>
          <w:szCs w:val="20"/>
        </w:rPr>
        <w:t>fMRIPrep</w:t>
      </w:r>
      <w:proofErr w:type="spellEnd"/>
      <w:r w:rsidRPr="000128F1">
        <w:rPr>
          <w:rFonts w:cstheme="minorHAnsi"/>
          <w:sz w:val="20"/>
          <w:szCs w:val="20"/>
        </w:rPr>
        <w:t>* use</w:t>
      </w:r>
    </w:p>
    <w:p w14:paraId="5A7BBF48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*</w:t>
      </w:r>
      <w:proofErr w:type="spellStart"/>
      <w:r w:rsidRPr="000128F1">
        <w:rPr>
          <w:rFonts w:cstheme="minorHAnsi"/>
          <w:sz w:val="20"/>
          <w:szCs w:val="20"/>
        </w:rPr>
        <w:t>Nilearn</w:t>
      </w:r>
      <w:proofErr w:type="spellEnd"/>
      <w:r w:rsidRPr="000128F1">
        <w:rPr>
          <w:rFonts w:cstheme="minorHAnsi"/>
          <w:sz w:val="20"/>
          <w:szCs w:val="20"/>
        </w:rPr>
        <w:t>* 0.10.1 [@nilearn, RRID:SCR_001362],</w:t>
      </w:r>
    </w:p>
    <w:p w14:paraId="58661229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mostly within the functional processing workflow.</w:t>
      </w:r>
    </w:p>
    <w:p w14:paraId="5ED3830A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For more details of the pipeline, see [the section corresponding</w:t>
      </w:r>
    </w:p>
    <w:p w14:paraId="7356EFCB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o workflows in *</w:t>
      </w:r>
      <w:proofErr w:type="spellStart"/>
      <w:r w:rsidRPr="000128F1">
        <w:rPr>
          <w:rFonts w:cstheme="minorHAnsi"/>
          <w:sz w:val="20"/>
          <w:szCs w:val="20"/>
        </w:rPr>
        <w:t>fMRIPrep</w:t>
      </w:r>
      <w:proofErr w:type="spellEnd"/>
      <w:r w:rsidRPr="000128F1">
        <w:rPr>
          <w:rFonts w:cstheme="minorHAnsi"/>
          <w:sz w:val="20"/>
          <w:szCs w:val="20"/>
        </w:rPr>
        <w:t xml:space="preserve">*'s </w:t>
      </w:r>
      <w:proofErr w:type="gramStart"/>
      <w:r w:rsidRPr="000128F1">
        <w:rPr>
          <w:rFonts w:cstheme="minorHAnsi"/>
          <w:sz w:val="20"/>
          <w:szCs w:val="20"/>
        </w:rPr>
        <w:t>documentation](</w:t>
      </w:r>
      <w:proofErr w:type="gramEnd"/>
      <w:r w:rsidRPr="000128F1">
        <w:rPr>
          <w:rFonts w:cstheme="minorHAnsi"/>
          <w:sz w:val="20"/>
          <w:szCs w:val="20"/>
        </w:rPr>
        <w:t>https://fmriprep.readthedocs.io/en/latest/workflows.html "</w:t>
      </w:r>
      <w:proofErr w:type="spellStart"/>
      <w:r w:rsidRPr="000128F1">
        <w:rPr>
          <w:rFonts w:cstheme="minorHAnsi"/>
          <w:sz w:val="20"/>
          <w:szCs w:val="20"/>
        </w:rPr>
        <w:t>FMRIPrep's</w:t>
      </w:r>
      <w:proofErr w:type="spellEnd"/>
      <w:r w:rsidRPr="000128F1">
        <w:rPr>
          <w:rFonts w:cstheme="minorHAnsi"/>
          <w:sz w:val="20"/>
          <w:szCs w:val="20"/>
        </w:rPr>
        <w:t xml:space="preserve"> documentation").</w:t>
      </w:r>
    </w:p>
    <w:p w14:paraId="693A44CA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</w:p>
    <w:p w14:paraId="7B6DF7EF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</w:p>
    <w:p w14:paraId="44CD8402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### Copyright Waiver</w:t>
      </w:r>
    </w:p>
    <w:p w14:paraId="1B4E280E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</w:p>
    <w:p w14:paraId="20636712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 xml:space="preserve">The above boilerplate text was automatically generated by </w:t>
      </w:r>
      <w:proofErr w:type="spellStart"/>
      <w:r w:rsidRPr="000128F1">
        <w:rPr>
          <w:rFonts w:cstheme="minorHAnsi"/>
          <w:sz w:val="20"/>
          <w:szCs w:val="20"/>
        </w:rPr>
        <w:t>fMRIPrep</w:t>
      </w:r>
      <w:proofErr w:type="spellEnd"/>
    </w:p>
    <w:p w14:paraId="2075EA0B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with the express intention that users should copy and paste this</w:t>
      </w:r>
    </w:p>
    <w:p w14:paraId="66A06CEE" w14:textId="77777777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text into their manuscripts *unchanged*.</w:t>
      </w:r>
    </w:p>
    <w:p w14:paraId="180D5377" w14:textId="337FC47F" w:rsidR="000128F1" w:rsidRPr="000128F1" w:rsidRDefault="000128F1" w:rsidP="000128F1">
      <w:pPr>
        <w:jc w:val="both"/>
        <w:rPr>
          <w:rFonts w:cstheme="minorHAnsi"/>
          <w:sz w:val="20"/>
          <w:szCs w:val="20"/>
        </w:rPr>
      </w:pPr>
      <w:r w:rsidRPr="000128F1">
        <w:rPr>
          <w:rFonts w:cstheme="minorHAnsi"/>
          <w:sz w:val="20"/>
          <w:szCs w:val="20"/>
        </w:rPr>
        <w:t>It is released under the [CC</w:t>
      </w:r>
      <w:proofErr w:type="gramStart"/>
      <w:r w:rsidRPr="000128F1">
        <w:rPr>
          <w:rFonts w:cstheme="minorHAnsi"/>
          <w:sz w:val="20"/>
          <w:szCs w:val="20"/>
        </w:rPr>
        <w:t>0](</w:t>
      </w:r>
      <w:proofErr w:type="gramEnd"/>
      <w:r w:rsidRPr="000128F1">
        <w:rPr>
          <w:rFonts w:cstheme="minorHAnsi"/>
          <w:sz w:val="20"/>
          <w:szCs w:val="20"/>
        </w:rPr>
        <w:t>https://creativecommons.org/publicdomain/zero/1.0/) license.</w:t>
      </w:r>
    </w:p>
    <w:p w14:paraId="2599687E" w14:textId="77777777" w:rsidR="000128F1" w:rsidRDefault="000128F1" w:rsidP="00AD027F">
      <w:pPr>
        <w:rPr>
          <w:b/>
          <w:bCs/>
        </w:rPr>
      </w:pPr>
    </w:p>
    <w:p w14:paraId="096BBDF0" w14:textId="77777777" w:rsidR="000128F1" w:rsidRDefault="000128F1" w:rsidP="00AD027F">
      <w:pPr>
        <w:rPr>
          <w:b/>
          <w:bCs/>
        </w:rPr>
      </w:pPr>
    </w:p>
    <w:p w14:paraId="2710FF5D" w14:textId="77777777" w:rsidR="000128F1" w:rsidRDefault="000128F1" w:rsidP="00AD027F">
      <w:pPr>
        <w:rPr>
          <w:b/>
          <w:bCs/>
        </w:rPr>
      </w:pPr>
    </w:p>
    <w:p w14:paraId="65C459A4" w14:textId="77777777" w:rsidR="000128F1" w:rsidRDefault="000128F1" w:rsidP="00AD027F">
      <w:pPr>
        <w:rPr>
          <w:b/>
          <w:bCs/>
        </w:rPr>
      </w:pPr>
    </w:p>
    <w:p w14:paraId="4E6E1EBE" w14:textId="77777777" w:rsidR="000128F1" w:rsidRDefault="000128F1" w:rsidP="00AD027F">
      <w:pPr>
        <w:rPr>
          <w:b/>
          <w:bCs/>
        </w:rPr>
      </w:pPr>
    </w:p>
    <w:p w14:paraId="5FB2F40A" w14:textId="77777777" w:rsidR="000128F1" w:rsidRDefault="000128F1" w:rsidP="00AD027F">
      <w:pPr>
        <w:rPr>
          <w:b/>
          <w:bCs/>
        </w:rPr>
      </w:pPr>
    </w:p>
    <w:p w14:paraId="60C03F24" w14:textId="77777777" w:rsidR="000128F1" w:rsidRDefault="000128F1" w:rsidP="00AD027F">
      <w:pPr>
        <w:rPr>
          <w:b/>
          <w:bCs/>
        </w:rPr>
      </w:pPr>
    </w:p>
    <w:p w14:paraId="0F532533" w14:textId="77777777" w:rsidR="000128F1" w:rsidRDefault="000128F1" w:rsidP="00AD027F">
      <w:pPr>
        <w:rPr>
          <w:b/>
          <w:bCs/>
        </w:rPr>
      </w:pPr>
    </w:p>
    <w:p w14:paraId="3A0641D2" w14:textId="77777777" w:rsidR="000128F1" w:rsidRDefault="000128F1" w:rsidP="00AD027F">
      <w:pPr>
        <w:rPr>
          <w:b/>
          <w:bCs/>
        </w:rPr>
      </w:pPr>
    </w:p>
    <w:p w14:paraId="20C08F84" w14:textId="44B6F5F3" w:rsidR="009754E7" w:rsidRPr="00F319F7" w:rsidRDefault="00F319F7" w:rsidP="00720F66">
      <w:pPr>
        <w:jc w:val="center"/>
        <w:rPr>
          <w:b/>
          <w:bCs/>
        </w:rPr>
      </w:pPr>
      <w:r w:rsidRPr="00F319F7">
        <w:rPr>
          <w:b/>
          <w:bCs/>
        </w:rPr>
        <w:lastRenderedPageBreak/>
        <w:t>Supplemental Tables and Figures</w:t>
      </w:r>
    </w:p>
    <w:p w14:paraId="4F82AA8A" w14:textId="77777777" w:rsidR="001F3840" w:rsidRDefault="001F3840" w:rsidP="001F3840">
      <w:pPr>
        <w:spacing w:line="360" w:lineRule="auto"/>
        <w:jc w:val="both"/>
      </w:pPr>
    </w:p>
    <w:p w14:paraId="62D55E47" w14:textId="77777777" w:rsidR="001F3840" w:rsidRPr="00510AFE" w:rsidRDefault="001F3840" w:rsidP="001F3840">
      <w:pPr>
        <w:spacing w:line="360" w:lineRule="auto"/>
        <w:jc w:val="both"/>
      </w:pPr>
    </w:p>
    <w:p w14:paraId="2E8EA415" w14:textId="77777777" w:rsidR="001F3840" w:rsidRDefault="001F3840" w:rsidP="001F3840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F0F80C" wp14:editId="64688ED8">
                <wp:simplePos x="0" y="0"/>
                <wp:positionH relativeFrom="column">
                  <wp:posOffset>-681827</wp:posOffset>
                </wp:positionH>
                <wp:positionV relativeFrom="paragraph">
                  <wp:posOffset>-3810</wp:posOffset>
                </wp:positionV>
                <wp:extent cx="6929120" cy="434975"/>
                <wp:effectExtent l="0" t="0" r="5080" b="0"/>
                <wp:wrapNone/>
                <wp:docPr id="2077052942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29120" cy="434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E54C992" w14:textId="58329605" w:rsidR="001F3840" w:rsidRPr="00CA222A" w:rsidRDefault="001F3840" w:rsidP="001F3840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Supplementary </w:t>
                            </w:r>
                            <w:r w:rsidRPr="00CA222A">
                              <w:rPr>
                                <w:b/>
                                <w:bCs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bCs/>
                              </w:rPr>
                              <w:t>1</w:t>
                            </w:r>
                            <w:r w:rsidRPr="00CA222A">
                              <w:rPr>
                                <w:b/>
                                <w:bCs/>
                              </w:rPr>
                              <w:t xml:space="preserve">. </w:t>
                            </w:r>
                            <w:r>
                              <w:rPr>
                                <w:b/>
                                <w:bCs/>
                              </w:rPr>
                              <w:t>Summary statistics of voxel-wise whole-brain functional connectivity results for the CA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F0F80C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-53.7pt;margin-top:-.3pt;width:545.6pt;height:3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" fillcolor="white [3201]" stroked="f" strokeweight=".5pt">
                <v:textbox>
                  <w:txbxContent>
                    <w:p w14:paraId="7E54C992" w14:textId="58329605" w:rsidR="001F3840" w:rsidRPr="00CA222A" w:rsidRDefault="001F3840" w:rsidP="001F3840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Supplementary </w:t>
                      </w:r>
                      <w:r w:rsidRPr="00CA222A">
                        <w:rPr>
                          <w:b/>
                          <w:bCs/>
                        </w:rPr>
                        <w:t xml:space="preserve">Table </w:t>
                      </w:r>
                      <w:r>
                        <w:rPr>
                          <w:b/>
                          <w:bCs/>
                        </w:rPr>
                        <w:t>1</w:t>
                      </w:r>
                      <w:r w:rsidRPr="00CA222A">
                        <w:rPr>
                          <w:b/>
                          <w:bCs/>
                        </w:rPr>
                        <w:t xml:space="preserve">. </w:t>
                      </w:r>
                      <w:r>
                        <w:rPr>
                          <w:b/>
                          <w:bCs/>
                        </w:rPr>
                        <w:t>Summary statistics of voxel-wise whole-brain functional connectivity results for the CA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1A3CCDF0" wp14:editId="29B51F05">
                <wp:simplePos x="0" y="0"/>
                <wp:positionH relativeFrom="column">
                  <wp:posOffset>-697117</wp:posOffset>
                </wp:positionH>
                <wp:positionV relativeFrom="paragraph">
                  <wp:posOffset>-90534</wp:posOffset>
                </wp:positionV>
                <wp:extent cx="6954520" cy="6951710"/>
                <wp:effectExtent l="0" t="0" r="17780" b="8255"/>
                <wp:wrapNone/>
                <wp:docPr id="916536424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54520" cy="69517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tbl>
                            <w:tblPr>
                              <w:tblStyle w:val="GridTable2-Accent3"/>
                              <w:tblW w:w="10348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701"/>
                              <w:gridCol w:w="1560"/>
                              <w:gridCol w:w="2835"/>
                              <w:gridCol w:w="850"/>
                              <w:gridCol w:w="567"/>
                              <w:gridCol w:w="567"/>
                              <w:gridCol w:w="567"/>
                              <w:gridCol w:w="756"/>
                              <w:gridCol w:w="95"/>
                              <w:gridCol w:w="850"/>
                            </w:tblGrid>
                            <w:tr w:rsidR="001F3840" w:rsidRPr="007B2D89" w14:paraId="0FA9DF63" w14:textId="77777777" w:rsidTr="00193D40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37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64AE63CD" w14:textId="77777777" w:rsidR="001F3840" w:rsidRPr="00F0294D" w:rsidRDefault="001F3840" w:rsidP="00E0079C">
                                  <w:pPr>
                                    <w:spacing w:line="276" w:lineRule="auto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0294D">
                                    <w:rPr>
                                      <w:sz w:val="20"/>
                                      <w:szCs w:val="20"/>
                                    </w:rPr>
                                    <w:t>Contrast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137A7F6" w14:textId="77777777" w:rsidR="001F3840" w:rsidRPr="00F0294D" w:rsidRDefault="001F3840" w:rsidP="00E0079C">
                                  <w:pPr>
                                    <w:spacing w:line="276" w:lineRule="auto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0294D">
                                    <w:rPr>
                                      <w:sz w:val="20"/>
                                      <w:szCs w:val="20"/>
                                    </w:rPr>
                                    <w:t xml:space="preserve">Seed 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F333ED8" w14:textId="77777777" w:rsidR="001F3840" w:rsidRPr="00F0294D" w:rsidRDefault="001F3840" w:rsidP="00E0079C">
                                  <w:pPr>
                                    <w:spacing w:line="276" w:lineRule="auto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re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 w:themeColor="text1"/>
                                  </w:tcBorders>
                                </w:tcPr>
                                <w:p w14:paraId="0BFE99F9" w14:textId="77777777" w:rsidR="001F3840" w:rsidRPr="00F0294D" w:rsidRDefault="001F3840" w:rsidP="00E0079C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0294D">
                                    <w:rPr>
                                      <w:sz w:val="20"/>
                                      <w:szCs w:val="20"/>
                                    </w:rPr>
                                    <w:t>Peak Z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 w:themeColor="text1"/>
                                  </w:tcBorders>
                                </w:tcPr>
                                <w:p w14:paraId="41658D18" w14:textId="77777777" w:rsidR="001F3840" w:rsidRPr="00F0294D" w:rsidRDefault="001F3840" w:rsidP="00E0079C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0294D"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 w:themeColor="text1"/>
                                  </w:tcBorders>
                                </w:tcPr>
                                <w:p w14:paraId="6FE2AEED" w14:textId="77777777" w:rsidR="001F3840" w:rsidRPr="00F0294D" w:rsidRDefault="001F3840" w:rsidP="00E0079C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0294D">
                                    <w:rPr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 w:themeColor="text1"/>
                                  </w:tcBorders>
                                </w:tcPr>
                                <w:p w14:paraId="665DB8CD" w14:textId="77777777" w:rsidR="001F3840" w:rsidRPr="00F0294D" w:rsidRDefault="001F3840" w:rsidP="00E0079C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0294D">
                                    <w:rPr>
                                      <w:sz w:val="20"/>
                                      <w:szCs w:val="20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3487704F" w14:textId="77777777" w:rsidR="001F3840" w:rsidRDefault="001F3840" w:rsidP="00E0079C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 w:val="0"/>
                                      <w:bCs w:val="0"/>
                                      <w:sz w:val="20"/>
                                      <w:szCs w:val="20"/>
                                      <w:vertAlign w:val="subscript"/>
                                    </w:rPr>
                                  </w:pPr>
                                  <w:r w:rsidRPr="0026434D"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 w:rsidRPr="0026434D"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FD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R</w:t>
                                  </w:r>
                                </w:p>
                                <w:p w14:paraId="4AEC4663" w14:textId="77777777" w:rsidR="001F3840" w:rsidRPr="0026434D" w:rsidRDefault="001F3840" w:rsidP="00E0079C">
                                  <w:pPr>
                                    <w:spacing w:line="276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gridSpan w:val="2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65552CF0" w14:textId="77777777" w:rsidR="001F3840" w:rsidRPr="00F0294D" w:rsidRDefault="001F3840" w:rsidP="00E0079C">
                                  <w:pPr>
                                    <w:spacing w:line="276" w:lineRule="auto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F0294D">
                                    <w:rPr>
                                      <w:sz w:val="20"/>
                                      <w:szCs w:val="20"/>
                                    </w:rPr>
                                    <w:t xml:space="preserve"> voxels</w:t>
                                  </w:r>
                                </w:p>
                              </w:tc>
                            </w:tr>
                            <w:tr w:rsidR="001F3840" w:rsidRPr="00A41EF3" w14:paraId="23210996" w14:textId="77777777" w:rsidTr="00193D4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348" w:type="dxa"/>
                                  <w:gridSpan w:val="10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02EB9789" w14:textId="77777777" w:rsidR="001F3840" w:rsidRPr="003A3D6F" w:rsidRDefault="001F3840" w:rsidP="00E0079C">
                                  <w:pPr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CHR-P placebo &gt; HC </w:t>
                                  </w:r>
                                </w:p>
                              </w:tc>
                            </w:tr>
                            <w:tr w:rsidR="001F3840" w:rsidRPr="00A41EF3" w14:paraId="78E9B65E" w14:textId="77777777" w:rsidTr="00193D4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4579766B" w14:textId="77777777" w:rsidR="001F3840" w:rsidRPr="00B01069" w:rsidRDefault="001F3840" w:rsidP="00E0079C">
                                  <w:pPr>
                                    <w:spacing w:before="40" w:after="4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FC0B6D1" w14:textId="77777777" w:rsidR="001F3840" w:rsidRPr="00B01069" w:rsidRDefault="001F3840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01069">
                                    <w:rPr>
                                      <w:sz w:val="20"/>
                                      <w:szCs w:val="20"/>
                                    </w:rPr>
                                    <w:t xml:space="preserve">Right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7F3268DB" w14:textId="77777777" w:rsidR="001F3840" w:rsidRPr="003A3D6F" w:rsidRDefault="001F3840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 w:rsidRPr="003A3D6F">
                                    <w:rPr>
                                      <w:sz w:val="20"/>
                                      <w:szCs w:val="20"/>
                                    </w:rPr>
                                    <w:t xml:space="preserve">ight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ippocampu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 w:themeColor="text1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4BEDA034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6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 w:themeColor="text1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7627D476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 w:themeColor="text1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710EB072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 w:themeColor="text1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B93EFBC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560F5E8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03C6B3BB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820</w:t>
                                  </w:r>
                                </w:p>
                              </w:tc>
                            </w:tr>
                            <w:tr w:rsidR="001F3840" w:rsidRPr="00A41EF3" w14:paraId="5D0F4683" w14:textId="77777777" w:rsidTr="00193D4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/>
                                  <w:shd w:val="clear" w:color="auto" w:fill="FFFFFF" w:themeFill="background1"/>
                                </w:tcPr>
                                <w:p w14:paraId="39061F26" w14:textId="77777777" w:rsidR="001F3840" w:rsidRPr="00B01069" w:rsidRDefault="001F3840" w:rsidP="00E0079C">
                                  <w:pPr>
                                    <w:spacing w:before="40" w:after="4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shd w:val="clear" w:color="auto" w:fill="FFFFFF" w:themeFill="background1"/>
                                </w:tcPr>
                                <w:p w14:paraId="3AE5B6F8" w14:textId="77777777" w:rsidR="001F3840" w:rsidRPr="00B01069" w:rsidRDefault="001F3840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19A90A7C" w14:textId="77777777" w:rsidR="001F3840" w:rsidRDefault="001F3840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ight inferior temporal gyru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 w:themeColor="text1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0503E7FB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7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 w:themeColor="text1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01E72CC1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 w:themeColor="text1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1CAC8DCE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3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 w:themeColor="text1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22C8D954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/>
                                  <w:shd w:val="clear" w:color="auto" w:fill="FFFFFF" w:themeFill="background1"/>
                                </w:tcPr>
                                <w:p w14:paraId="0E462C8F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vMerge/>
                                  <w:shd w:val="clear" w:color="auto" w:fill="FFFFFF" w:themeFill="background1"/>
                                </w:tcPr>
                                <w:p w14:paraId="3528108A" w14:textId="77777777" w:rsidR="001F3840" w:rsidRPr="003A3D6F" w:rsidRDefault="001F3840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1F3840" w:rsidRPr="00A41EF3" w14:paraId="258BB89C" w14:textId="77777777" w:rsidTr="00193D4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/>
                                  <w:shd w:val="clear" w:color="auto" w:fill="FFFFFF" w:themeFill="background1"/>
                                </w:tcPr>
                                <w:p w14:paraId="2E10FB43" w14:textId="77777777" w:rsidR="001F3840" w:rsidRPr="00B01069" w:rsidRDefault="001F3840" w:rsidP="00E0079C">
                                  <w:pPr>
                                    <w:spacing w:before="40" w:after="4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shd w:val="clear" w:color="auto" w:fill="FFFFFF" w:themeFill="background1"/>
                                </w:tcPr>
                                <w:p w14:paraId="5C8413DA" w14:textId="77777777" w:rsidR="001F3840" w:rsidRPr="00B01069" w:rsidRDefault="001F3840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1FA7C38" w14:textId="77777777" w:rsidR="001F3840" w:rsidRDefault="001F3840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ight medial temporal gyru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 w:themeColor="text1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117C4B03" w14:textId="77777777" w:rsidR="001F3840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 w:themeColor="text1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68565D52" w14:textId="77777777" w:rsidR="001F3840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 w:themeColor="text1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4470B93" w14:textId="77777777" w:rsidR="001F3840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3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 w:themeColor="text1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4493D8C0" w14:textId="77777777" w:rsidR="001F3840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/>
                                  <w:shd w:val="clear" w:color="auto" w:fill="FFFFFF" w:themeFill="background1"/>
                                </w:tcPr>
                                <w:p w14:paraId="76EF0920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vMerge/>
                                  <w:shd w:val="clear" w:color="auto" w:fill="FFFFFF" w:themeFill="background1"/>
                                </w:tcPr>
                                <w:p w14:paraId="4B3E067D" w14:textId="77777777" w:rsidR="001F3840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1F3840" w:rsidRPr="00A41EF3" w14:paraId="27E06E24" w14:textId="77777777" w:rsidTr="00193D4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/>
                                  <w:shd w:val="clear" w:color="auto" w:fill="FFFFFF" w:themeFill="background1"/>
                                </w:tcPr>
                                <w:p w14:paraId="7C361248" w14:textId="77777777" w:rsidR="001F3840" w:rsidRPr="00B01069" w:rsidRDefault="001F3840" w:rsidP="00E0079C">
                                  <w:pPr>
                                    <w:spacing w:before="40" w:after="4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41685DA6" w14:textId="77777777" w:rsidR="001F3840" w:rsidRPr="00B01069" w:rsidRDefault="001F3840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BDD8F22" w14:textId="77777777" w:rsidR="001F3840" w:rsidRDefault="001F3840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ight insula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 w:themeColor="text1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DC8DF6B" w14:textId="77777777" w:rsidR="001F3840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5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 w:themeColor="text1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7E30046D" w14:textId="77777777" w:rsidR="001F3840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 w:themeColor="text1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1326D3C5" w14:textId="77777777" w:rsidR="001F3840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 w:themeColor="text1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396DDF1" w14:textId="77777777" w:rsidR="001F3840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DCD5B4A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2A33FF93" w14:textId="77777777" w:rsidR="001F3840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1F3840" w:rsidRPr="00A41EF3" w14:paraId="33DC21CF" w14:textId="77777777" w:rsidTr="00193D4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348" w:type="dxa"/>
                                  <w:gridSpan w:val="10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67EE1658" w14:textId="77777777" w:rsidR="001F3840" w:rsidRPr="003A3D6F" w:rsidRDefault="001F3840" w:rsidP="00E0079C">
                                  <w:pPr>
                                    <w:spacing w:before="40" w:after="4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R-P diazepam &gt; HC</w:t>
                                  </w:r>
                                </w:p>
                              </w:tc>
                            </w:tr>
                            <w:tr w:rsidR="001F3840" w:rsidRPr="00A41EF3" w14:paraId="3BCDA0F2" w14:textId="77777777" w:rsidTr="00193D4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1F09D4FF" w14:textId="77777777" w:rsidR="001F3840" w:rsidRPr="00B01069" w:rsidRDefault="001F3840" w:rsidP="00E0079C">
                                  <w:pPr>
                                    <w:spacing w:before="40" w:after="4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73D0976" w14:textId="77777777" w:rsidR="001F3840" w:rsidRPr="00B01069" w:rsidRDefault="001F3840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ight CA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BA0D100" w14:textId="77777777" w:rsidR="001F3840" w:rsidRPr="003A3D6F" w:rsidRDefault="001F3840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Right </w:t>
                                  </w:r>
                                  <w:proofErr w:type="spellStart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arahippocampal</w:t>
                                  </w:r>
                                  <w:proofErr w:type="spellEnd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gyru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437EE4BC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6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7619E42C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A53710E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4E2516B4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7FE4D173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084435B9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893</w:t>
                                  </w:r>
                                </w:p>
                              </w:tc>
                            </w:tr>
                            <w:tr w:rsidR="001F3840" w:rsidRPr="00A41EF3" w14:paraId="50AB8992" w14:textId="77777777" w:rsidTr="00193D4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/>
                                  <w:shd w:val="clear" w:color="auto" w:fill="FFFFFF" w:themeFill="background1"/>
                                </w:tcPr>
                                <w:p w14:paraId="5AA43A3B" w14:textId="77777777" w:rsidR="001F3840" w:rsidRPr="00B01069" w:rsidRDefault="001F3840" w:rsidP="00E0079C">
                                  <w:pPr>
                                    <w:spacing w:before="40" w:after="4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shd w:val="clear" w:color="auto" w:fill="FFFFFF" w:themeFill="background1"/>
                                </w:tcPr>
                                <w:p w14:paraId="695ACCDC" w14:textId="77777777" w:rsidR="001F3840" w:rsidRPr="00B01069" w:rsidRDefault="001F3840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B72158C" w14:textId="77777777" w:rsidR="001F3840" w:rsidRPr="003A3D6F" w:rsidRDefault="001F3840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ight hippocampu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42B17ED7" w14:textId="77777777" w:rsidR="001F3840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6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2E5BD5EC" w14:textId="77777777" w:rsidR="001F3840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142A9415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407F98D6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/>
                                  <w:shd w:val="clear" w:color="auto" w:fill="FFFFFF" w:themeFill="background1"/>
                                </w:tcPr>
                                <w:p w14:paraId="7A170DD9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vMerge/>
                                  <w:shd w:val="clear" w:color="auto" w:fill="FFFFFF" w:themeFill="background1"/>
                                </w:tcPr>
                                <w:p w14:paraId="617B424E" w14:textId="77777777" w:rsidR="001F3840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1F3840" w:rsidRPr="00A41EF3" w14:paraId="6D9C40BC" w14:textId="77777777" w:rsidTr="00193D4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/>
                                  <w:shd w:val="clear" w:color="auto" w:fill="FFFFFF" w:themeFill="background1"/>
                                </w:tcPr>
                                <w:p w14:paraId="5FC97AB5" w14:textId="77777777" w:rsidR="001F3840" w:rsidRPr="00B01069" w:rsidRDefault="001F3840" w:rsidP="00E0079C">
                                  <w:pPr>
                                    <w:spacing w:before="40" w:after="4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shd w:val="clear" w:color="auto" w:fill="FFFFFF" w:themeFill="background1"/>
                                </w:tcPr>
                                <w:p w14:paraId="4F755555" w14:textId="77777777" w:rsidR="001F3840" w:rsidRPr="00B01069" w:rsidRDefault="001F3840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63578714" w14:textId="77777777" w:rsidR="001F3840" w:rsidRPr="003A3D6F" w:rsidRDefault="001F3840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ight inferior temporal gyru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2FE5E501" w14:textId="77777777" w:rsidR="001F3840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6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218F2FEE" w14:textId="77777777" w:rsidR="001F3840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0D2E8BC4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4DB48A8F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4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/>
                                  <w:shd w:val="clear" w:color="auto" w:fill="FFFFFF" w:themeFill="background1"/>
                                </w:tcPr>
                                <w:p w14:paraId="22347E2C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vMerge/>
                                  <w:shd w:val="clear" w:color="auto" w:fill="FFFFFF" w:themeFill="background1"/>
                                </w:tcPr>
                                <w:p w14:paraId="52D918E1" w14:textId="77777777" w:rsidR="001F3840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1F3840" w:rsidRPr="00A41EF3" w14:paraId="15CCCDB1" w14:textId="77777777" w:rsidTr="00193D4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/>
                                  <w:shd w:val="clear" w:color="auto" w:fill="FFFFFF" w:themeFill="background1"/>
                                </w:tcPr>
                                <w:p w14:paraId="1E6C53B3" w14:textId="77777777" w:rsidR="001F3840" w:rsidRPr="00B01069" w:rsidRDefault="001F3840" w:rsidP="00E0079C">
                                  <w:pPr>
                                    <w:spacing w:before="40" w:after="4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shd w:val="clear" w:color="auto" w:fill="FFFFFF" w:themeFill="background1"/>
                                </w:tcPr>
                                <w:p w14:paraId="3CD3C6FB" w14:textId="77777777" w:rsidR="001F3840" w:rsidRPr="00B01069" w:rsidRDefault="001F3840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23855391" w14:textId="77777777" w:rsidR="001F3840" w:rsidRDefault="001F3840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ight fusiform gyru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4CE3A6FC" w14:textId="77777777" w:rsidR="001F3840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6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489EC0F" w14:textId="77777777" w:rsidR="001F3840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4A31E579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4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773D2D9E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010BFE5D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4429E1EB" w14:textId="77777777" w:rsidR="001F3840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1F3840" w:rsidRPr="00A41EF3" w14:paraId="6676939A" w14:textId="77777777" w:rsidTr="00193D4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/>
                                  <w:shd w:val="clear" w:color="auto" w:fill="FFFFFF" w:themeFill="background1"/>
                                </w:tcPr>
                                <w:p w14:paraId="6CFBABA8" w14:textId="77777777" w:rsidR="001F3840" w:rsidRPr="00B01069" w:rsidRDefault="001F3840" w:rsidP="00E0079C">
                                  <w:pPr>
                                    <w:spacing w:before="40" w:after="4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shd w:val="clear" w:color="auto" w:fill="FFFFFF" w:themeFill="background1"/>
                                </w:tcPr>
                                <w:p w14:paraId="0DF53A41" w14:textId="77777777" w:rsidR="001F3840" w:rsidRPr="00B01069" w:rsidRDefault="001F3840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13C88A96" w14:textId="77777777" w:rsidR="001F3840" w:rsidRDefault="001F3840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ight angular gyru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0F794E19" w14:textId="77777777" w:rsidR="001F3840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8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3BB5D200" w14:textId="77777777" w:rsidR="001F3840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49461753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7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20F9B660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26D657F2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07F894F1" w14:textId="77777777" w:rsidR="001F3840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45</w:t>
                                  </w:r>
                                </w:p>
                              </w:tc>
                            </w:tr>
                            <w:tr w:rsidR="001F3840" w:rsidRPr="00A41EF3" w14:paraId="6A3E7E04" w14:textId="77777777" w:rsidTr="00193D4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/>
                                  <w:shd w:val="clear" w:color="auto" w:fill="FFFFFF" w:themeFill="background1"/>
                                </w:tcPr>
                                <w:p w14:paraId="6E0961AB" w14:textId="77777777" w:rsidR="001F3840" w:rsidRPr="00B01069" w:rsidRDefault="001F3840" w:rsidP="00E0079C">
                                  <w:pPr>
                                    <w:spacing w:before="40" w:after="4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78F4DE72" w14:textId="77777777" w:rsidR="001F3840" w:rsidRPr="00B01069" w:rsidRDefault="001F3840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6506A8E2" w14:textId="77777777" w:rsidR="001F3840" w:rsidRDefault="001F3840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ight interparietal sulcu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4B89CE7A" w14:textId="77777777" w:rsidR="001F3840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4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00C2F923" w14:textId="77777777" w:rsidR="001F3840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2DC6CE2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7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6D4A0AA5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4C873A80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7ADC232D" w14:textId="77777777" w:rsidR="001F3840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1F3840" w:rsidRPr="00A41EF3" w14:paraId="7FEFAF39" w14:textId="77777777" w:rsidTr="00193D4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348" w:type="dxa"/>
                                  <w:gridSpan w:val="10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7A754547" w14:textId="77777777" w:rsidR="001F3840" w:rsidRPr="003A3D6F" w:rsidRDefault="001F3840" w:rsidP="00E0079C">
                                  <w:pPr>
                                    <w:spacing w:before="40" w:after="4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C &gt; CHR-P placebo</w:t>
                                  </w:r>
                                </w:p>
                              </w:tc>
                            </w:tr>
                            <w:tr w:rsidR="001F3840" w:rsidRPr="00A41EF3" w14:paraId="6D15B4C0" w14:textId="77777777" w:rsidTr="00193D4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29221645" w14:textId="77777777" w:rsidR="001F3840" w:rsidRPr="003A3D6F" w:rsidRDefault="001F3840" w:rsidP="00E0079C">
                                  <w:pPr>
                                    <w:spacing w:before="40" w:after="4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1BBD1296" w14:textId="77777777" w:rsidR="001F3840" w:rsidRPr="00B01069" w:rsidRDefault="001F3840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01069">
                                    <w:rPr>
                                      <w:sz w:val="20"/>
                                      <w:szCs w:val="20"/>
                                    </w:rPr>
                                    <w:t xml:space="preserve">Right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3F7EBCD7" w14:textId="77777777" w:rsidR="001F3840" w:rsidRPr="003A3D6F" w:rsidRDefault="001F3840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3A3D6F">
                                    <w:rPr>
                                      <w:sz w:val="20"/>
                                      <w:szCs w:val="20"/>
                                    </w:rPr>
                                    <w:t xml:space="preserve">Left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ippocampu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7C1F4E5B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580DF97C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3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2B28F0A0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2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5CA3F726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194D6285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48C94981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1993</w:t>
                                  </w:r>
                                </w:p>
                              </w:tc>
                            </w:tr>
                            <w:tr w:rsidR="001F3840" w:rsidRPr="00A41EF3" w14:paraId="097D3E0C" w14:textId="77777777" w:rsidTr="00193D4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/>
                                  <w:shd w:val="clear" w:color="auto" w:fill="FFFFFF" w:themeFill="background1"/>
                                </w:tcPr>
                                <w:p w14:paraId="74C41040" w14:textId="77777777" w:rsidR="001F3840" w:rsidRPr="003A3D6F" w:rsidRDefault="001F3840" w:rsidP="00E0079C">
                                  <w:pPr>
                                    <w:spacing w:before="40" w:after="4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shd w:val="clear" w:color="auto" w:fill="FFFFFF" w:themeFill="background1"/>
                                </w:tcPr>
                                <w:p w14:paraId="20B053AC" w14:textId="77777777" w:rsidR="001F3840" w:rsidRPr="00B01069" w:rsidRDefault="001F3840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2786C108" w14:textId="77777777" w:rsidR="001F3840" w:rsidRPr="003A3D6F" w:rsidRDefault="001F3840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ft medial temporal gyru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77A817AF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4.1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06A1953B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5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7FE6A743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3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4EABA356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29A5E699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5C8C3294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1F3840" w:rsidRPr="00A41EF3" w14:paraId="43667B6E" w14:textId="77777777" w:rsidTr="00193D4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/>
                                  <w:shd w:val="clear" w:color="auto" w:fill="FFFFFF" w:themeFill="background1"/>
                                </w:tcPr>
                                <w:p w14:paraId="24C20384" w14:textId="77777777" w:rsidR="001F3840" w:rsidRDefault="001F3840" w:rsidP="00E0079C">
                                  <w:pPr>
                                    <w:spacing w:before="40" w:after="40"/>
                                    <w:rPr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shd w:val="clear" w:color="auto" w:fill="FFFFFF" w:themeFill="background1"/>
                                </w:tcPr>
                                <w:p w14:paraId="420D986C" w14:textId="77777777" w:rsidR="001F3840" w:rsidRDefault="001F3840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1E9D4D4A" w14:textId="77777777" w:rsidR="001F3840" w:rsidRPr="003A3D6F" w:rsidRDefault="001F3840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Right </w:t>
                                  </w:r>
                                  <w:proofErr w:type="spellStart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PF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13AAD27F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4.3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1B5A17F9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6A566A05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102E355C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57C1C158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3F232C47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767</w:t>
                                  </w:r>
                                </w:p>
                              </w:tc>
                            </w:tr>
                            <w:tr w:rsidR="001F3840" w:rsidRPr="00A41EF3" w14:paraId="7A204C6D" w14:textId="77777777" w:rsidTr="00193D4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/>
                                  <w:shd w:val="clear" w:color="auto" w:fill="FFFFFF" w:themeFill="background1"/>
                                </w:tcPr>
                                <w:p w14:paraId="4D9A0A6B" w14:textId="77777777" w:rsidR="001F3840" w:rsidRDefault="001F3840" w:rsidP="00E0079C">
                                  <w:pPr>
                                    <w:spacing w:before="40" w:after="40"/>
                                    <w:rPr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shd w:val="clear" w:color="auto" w:fill="FFFFFF" w:themeFill="background1"/>
                                </w:tcPr>
                                <w:p w14:paraId="298E9472" w14:textId="77777777" w:rsidR="001F3840" w:rsidRDefault="001F3840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DE1B0A1" w14:textId="77777777" w:rsidR="001F3840" w:rsidRPr="003A3D6F" w:rsidRDefault="001F3840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Left </w:t>
                                  </w:r>
                                  <w:proofErr w:type="spellStart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PF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3641FAD0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.7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1C3FCDBD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1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56C48CC6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4D595BD9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/>
                                  <w:shd w:val="clear" w:color="auto" w:fill="FFFFFF" w:themeFill="background1"/>
                                  <w:vAlign w:val="bottom"/>
                                </w:tcPr>
                                <w:p w14:paraId="78257E74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vMerge/>
                                  <w:shd w:val="clear" w:color="auto" w:fill="FFFFFF" w:themeFill="background1"/>
                                  <w:vAlign w:val="bottom"/>
                                </w:tcPr>
                                <w:p w14:paraId="51711430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1F3840" w:rsidRPr="00A41EF3" w14:paraId="20ACFDBA" w14:textId="77777777" w:rsidTr="00193D4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/>
                                  <w:shd w:val="clear" w:color="auto" w:fill="FFFFFF" w:themeFill="background1"/>
                                </w:tcPr>
                                <w:p w14:paraId="4420ED61" w14:textId="77777777" w:rsidR="001F3840" w:rsidRDefault="001F3840" w:rsidP="00E0079C">
                                  <w:pPr>
                                    <w:spacing w:before="40" w:after="40"/>
                                    <w:rPr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shd w:val="clear" w:color="auto" w:fill="FFFFFF" w:themeFill="background1"/>
                                </w:tcPr>
                                <w:p w14:paraId="3E3F7EC6" w14:textId="77777777" w:rsidR="001F3840" w:rsidRDefault="001F3840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24EF5849" w14:textId="77777777" w:rsidR="001F3840" w:rsidRPr="003A3D6F" w:rsidRDefault="001F3840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ft dorsal ACC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0D1AA0A5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51918F4A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5832F04F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3539EC27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/>
                                  <w:shd w:val="clear" w:color="auto" w:fill="FFFFFF" w:themeFill="background1"/>
                                  <w:vAlign w:val="bottom"/>
                                </w:tcPr>
                                <w:p w14:paraId="0A256BC3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vMerge/>
                                  <w:shd w:val="clear" w:color="auto" w:fill="FFFFFF" w:themeFill="background1"/>
                                  <w:vAlign w:val="bottom"/>
                                </w:tcPr>
                                <w:p w14:paraId="58A3D847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1F3840" w:rsidRPr="00A41EF3" w14:paraId="20965CF3" w14:textId="77777777" w:rsidTr="00193D4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/>
                                  <w:shd w:val="clear" w:color="auto" w:fill="FFFFFF" w:themeFill="background1"/>
                                </w:tcPr>
                                <w:p w14:paraId="278E8B8F" w14:textId="77777777" w:rsidR="001F3840" w:rsidRDefault="001F3840" w:rsidP="00E0079C">
                                  <w:pPr>
                                    <w:spacing w:before="40" w:after="40"/>
                                    <w:rPr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shd w:val="clear" w:color="auto" w:fill="FFFFFF" w:themeFill="background1"/>
                                </w:tcPr>
                                <w:p w14:paraId="228CAF43" w14:textId="77777777" w:rsidR="001F3840" w:rsidRDefault="001F3840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0A2C6DAB" w14:textId="77777777" w:rsidR="001F3840" w:rsidRDefault="001F3840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ight dorsal ACC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6577E1CE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.2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431E8DE0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0635B5C0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558A4564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3494E179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4E9AB81F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1F3840" w:rsidRPr="00A41EF3" w14:paraId="6EF87725" w14:textId="77777777" w:rsidTr="00193D4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/>
                                  <w:shd w:val="clear" w:color="auto" w:fill="FFFFFF" w:themeFill="background1"/>
                                </w:tcPr>
                                <w:p w14:paraId="43788808" w14:textId="77777777" w:rsidR="001F3840" w:rsidRDefault="001F3840" w:rsidP="00E0079C">
                                  <w:pPr>
                                    <w:spacing w:before="40" w:after="40"/>
                                    <w:rPr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shd w:val="clear" w:color="auto" w:fill="FFFFFF" w:themeFill="background1"/>
                                </w:tcPr>
                                <w:p w14:paraId="020765C4" w14:textId="77777777" w:rsidR="001F3840" w:rsidRDefault="001F3840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70D7AEEC" w14:textId="77777777" w:rsidR="001F3840" w:rsidRDefault="001F3840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ft PCC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1D5E7FB6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.4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4D5629C8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7D8DAE20" w14:textId="77777777" w:rsidR="001F3840" w:rsidRPr="003A3D6F" w:rsidRDefault="001F3840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4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3F5E04FA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14F1AE55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16B9BF9C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734</w:t>
                                  </w:r>
                                </w:p>
                              </w:tc>
                            </w:tr>
                            <w:tr w:rsidR="001F3840" w:rsidRPr="00A41EF3" w14:paraId="22353B6D" w14:textId="77777777" w:rsidTr="00193D4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/>
                                  <w:shd w:val="clear" w:color="auto" w:fill="FFFFFF" w:themeFill="background1"/>
                                </w:tcPr>
                                <w:p w14:paraId="4CFFBE7A" w14:textId="77777777" w:rsidR="001F3840" w:rsidRDefault="001F3840" w:rsidP="00E0079C">
                                  <w:pPr>
                                    <w:spacing w:before="40" w:after="40"/>
                                    <w:rPr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0A3B27B7" w14:textId="77777777" w:rsidR="001F3840" w:rsidRDefault="001F3840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1A6F3F58" w14:textId="77777777" w:rsidR="001F3840" w:rsidRDefault="001F3840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ight PCC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38DDDEB9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2.7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32B62B2F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11A38AF6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2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4A16AD86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630BC352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5551123B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1F3840" w:rsidRPr="00A41EF3" w14:paraId="7229989D" w14:textId="77777777" w:rsidTr="00193D4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348" w:type="dxa"/>
                                  <w:gridSpan w:val="10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6F357DD7" w14:textId="77777777" w:rsidR="001F3840" w:rsidRPr="003A3D6F" w:rsidRDefault="001F3840" w:rsidP="00E0079C">
                                  <w:pPr>
                                    <w:spacing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C &gt; CHR-P diazepam</w:t>
                                  </w:r>
                                </w:p>
                              </w:tc>
                            </w:tr>
                            <w:tr w:rsidR="001F3840" w:rsidRPr="00A41EF3" w14:paraId="6CB0CECC" w14:textId="77777777" w:rsidTr="00193D40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40D0B473" w14:textId="77777777" w:rsidR="001F3840" w:rsidRPr="00B01069" w:rsidRDefault="001F3840" w:rsidP="00E0079C">
                                  <w:pPr>
                                    <w:spacing w:before="40" w:after="4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21A76B88" w14:textId="77777777" w:rsidR="001F3840" w:rsidRPr="00B01069" w:rsidRDefault="001F3840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B01069">
                                    <w:rPr>
                                      <w:sz w:val="20"/>
                                      <w:szCs w:val="20"/>
                                    </w:rPr>
                                    <w:t xml:space="preserve">Right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2ED50C63" w14:textId="77777777" w:rsidR="001F3840" w:rsidRPr="003A3D6F" w:rsidRDefault="001F3840" w:rsidP="00E0079C">
                                  <w:pPr>
                                    <w:spacing w:before="40" w:after="40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3A3D6F">
                                    <w:rPr>
                                      <w:sz w:val="20"/>
                                      <w:szCs w:val="20"/>
                                    </w:rPr>
                                    <w:t xml:space="preserve">Left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ippocampu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3E48EC7C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4.2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0EA52592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3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709F0151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2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1F0271DF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1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3BD72BA3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48B1EBD3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  <w:t>1180</w:t>
                                  </w:r>
                                </w:p>
                              </w:tc>
                            </w:tr>
                            <w:tr w:rsidR="001F3840" w:rsidRPr="00A41EF3" w14:paraId="74662BA1" w14:textId="77777777" w:rsidTr="00193D40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701" w:type="dxa"/>
                                  <w:vMerge/>
                                  <w:shd w:val="clear" w:color="auto" w:fill="FFFFFF" w:themeFill="background1"/>
                                </w:tcPr>
                                <w:p w14:paraId="55FA5D72" w14:textId="77777777" w:rsidR="001F3840" w:rsidRPr="00B01069" w:rsidRDefault="001F3840" w:rsidP="00E0079C">
                                  <w:pPr>
                                    <w:spacing w:before="40" w:after="40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00DFC97E" w14:textId="77777777" w:rsidR="001F3840" w:rsidRPr="00B01069" w:rsidRDefault="001F3840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2441898B" w14:textId="77777777" w:rsidR="001F3840" w:rsidRPr="003A3D6F" w:rsidRDefault="001F3840" w:rsidP="00E0079C">
                                  <w:pPr>
                                    <w:spacing w:before="40" w:after="40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Left </w:t>
                                  </w:r>
                                  <w:proofErr w:type="spellStart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arahippocampal</w:t>
                                  </w:r>
                                  <w:proofErr w:type="spellEnd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gyru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014657C4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.7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02A1B703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2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10F69DC9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600FEB60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-3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gridSpan w:val="2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5DC5B663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  <w:shd w:val="clear" w:color="auto" w:fill="FFFFFF" w:themeFill="background1"/>
                                  <w:vAlign w:val="bottom"/>
                                </w:tcPr>
                                <w:p w14:paraId="04F2DF1E" w14:textId="77777777" w:rsidR="001F3840" w:rsidRPr="003A3D6F" w:rsidRDefault="001F3840" w:rsidP="00E0079C">
                                  <w:pPr>
                                    <w:spacing w:before="40" w:after="40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theme="min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0EA4C65D" w14:textId="77777777" w:rsidR="001F3840" w:rsidRDefault="001F3840" w:rsidP="001F384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3CCDF0" id="Rectangle 7" o:spid="_x0000_s1027" style="position:absolute;margin-left:-54.9pt;margin-top:-7.15pt;width:547.6pt;height:547.4pt;z-index:-2516561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" filled="f" strokecolor="#bfbfbf [2412]" strokeweight="1pt">
                <v:textbox>
                  <w:txbxContent>
                    <w:tbl>
                      <w:tblPr>
                        <w:tblStyle w:val="GridTable2-Accent3"/>
                        <w:tblW w:w="10348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701"/>
                        <w:gridCol w:w="1560"/>
                        <w:gridCol w:w="2835"/>
                        <w:gridCol w:w="850"/>
                        <w:gridCol w:w="567"/>
                        <w:gridCol w:w="567"/>
                        <w:gridCol w:w="567"/>
                        <w:gridCol w:w="756"/>
                        <w:gridCol w:w="95"/>
                        <w:gridCol w:w="850"/>
                      </w:tblGrid>
                      <w:tr w:rsidR="001F3840" w:rsidRPr="007B2D89" w14:paraId="0FA9DF63" w14:textId="77777777" w:rsidTr="00193D40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37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tcBorders>
                              <w:bottom w:val="single" w:sz="4" w:space="0" w:color="auto"/>
                            </w:tcBorders>
                          </w:tcPr>
                          <w:p w14:paraId="64AE63CD" w14:textId="77777777" w:rsidR="001F3840" w:rsidRPr="00F0294D" w:rsidRDefault="001F3840" w:rsidP="00E0079C">
                            <w:pPr>
                              <w:spacing w:line="276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F0294D">
                              <w:rPr>
                                <w:sz w:val="20"/>
                                <w:szCs w:val="20"/>
                              </w:rPr>
                              <w:t>Contrast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auto"/>
                            </w:tcBorders>
                          </w:tcPr>
                          <w:p w14:paraId="1137A7F6" w14:textId="77777777" w:rsidR="001F3840" w:rsidRPr="00F0294D" w:rsidRDefault="001F3840" w:rsidP="00E0079C">
                            <w:pPr>
                              <w:spacing w:line="276" w:lineRule="auto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F0294D">
                              <w:rPr>
                                <w:sz w:val="20"/>
                                <w:szCs w:val="20"/>
                              </w:rPr>
                              <w:t xml:space="preserve">Seed 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auto"/>
                            </w:tcBorders>
                          </w:tcPr>
                          <w:p w14:paraId="1F333ED8" w14:textId="77777777" w:rsidR="001F3840" w:rsidRPr="00F0294D" w:rsidRDefault="001F3840" w:rsidP="00E0079C">
                            <w:pPr>
                              <w:spacing w:line="276" w:lineRule="auto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rea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 w:themeColor="text1"/>
                            </w:tcBorders>
                          </w:tcPr>
                          <w:p w14:paraId="0BFE99F9" w14:textId="77777777" w:rsidR="001F3840" w:rsidRPr="00F0294D" w:rsidRDefault="001F3840" w:rsidP="00E0079C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F0294D">
                              <w:rPr>
                                <w:sz w:val="20"/>
                                <w:szCs w:val="20"/>
                              </w:rPr>
                              <w:t>Peak Z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 w:themeColor="text1"/>
                            </w:tcBorders>
                          </w:tcPr>
                          <w:p w14:paraId="41658D18" w14:textId="77777777" w:rsidR="001F3840" w:rsidRPr="00F0294D" w:rsidRDefault="001F3840" w:rsidP="00E0079C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F0294D"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 w:themeColor="text1"/>
                            </w:tcBorders>
                          </w:tcPr>
                          <w:p w14:paraId="6FE2AEED" w14:textId="77777777" w:rsidR="001F3840" w:rsidRPr="00F0294D" w:rsidRDefault="001F3840" w:rsidP="00E0079C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F0294D">
                              <w:rPr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 w:themeColor="text1"/>
                            </w:tcBorders>
                          </w:tcPr>
                          <w:p w14:paraId="665DB8CD" w14:textId="77777777" w:rsidR="001F3840" w:rsidRPr="00F0294D" w:rsidRDefault="001F3840" w:rsidP="00E0079C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F0294D">
                              <w:rPr>
                                <w:sz w:val="20"/>
                                <w:szCs w:val="20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bottom w:val="single" w:sz="4" w:space="0" w:color="auto"/>
                            </w:tcBorders>
                          </w:tcPr>
                          <w:p w14:paraId="3487704F" w14:textId="77777777" w:rsidR="001F3840" w:rsidRDefault="001F3840" w:rsidP="00E0079C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 w:val="0"/>
                                <w:bCs w:val="0"/>
                                <w:sz w:val="20"/>
                                <w:szCs w:val="20"/>
                                <w:vertAlign w:val="subscript"/>
                              </w:rPr>
                            </w:pPr>
                            <w:r w:rsidRPr="0026434D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26434D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FD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R</w:t>
                            </w:r>
                          </w:p>
                          <w:p w14:paraId="4AEC4663" w14:textId="77777777" w:rsidR="001F3840" w:rsidRPr="0026434D" w:rsidRDefault="001F3840" w:rsidP="00E0079C">
                            <w:pPr>
                              <w:spacing w:line="276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945" w:type="dxa"/>
                            <w:gridSpan w:val="2"/>
                            <w:tcBorders>
                              <w:bottom w:val="single" w:sz="4" w:space="0" w:color="auto"/>
                            </w:tcBorders>
                          </w:tcPr>
                          <w:p w14:paraId="65552CF0" w14:textId="77777777" w:rsidR="001F3840" w:rsidRPr="00F0294D" w:rsidRDefault="001F3840" w:rsidP="00E0079C">
                            <w:pPr>
                              <w:spacing w:line="276" w:lineRule="auto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F0294D">
                              <w:rPr>
                                <w:sz w:val="20"/>
                                <w:szCs w:val="20"/>
                              </w:rPr>
                              <w:t xml:space="preserve"> voxels</w:t>
                            </w:r>
                          </w:p>
                        </w:tc>
                      </w:tr>
                      <w:tr w:rsidR="001F3840" w:rsidRPr="00A41EF3" w14:paraId="23210996" w14:textId="77777777" w:rsidTr="00193D4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348" w:type="dxa"/>
                            <w:gridSpan w:val="10"/>
                            <w:tcBorders>
                              <w:top w:val="single" w:sz="4" w:space="0" w:color="auto"/>
                            </w:tcBorders>
                          </w:tcPr>
                          <w:p w14:paraId="02EB9789" w14:textId="77777777" w:rsidR="001F3840" w:rsidRPr="003A3D6F" w:rsidRDefault="001F3840" w:rsidP="00E0079C">
                            <w:pPr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CHR-P placebo &gt; HC </w:t>
                            </w:r>
                          </w:p>
                        </w:tc>
                      </w:tr>
                      <w:tr w:rsidR="001F3840" w:rsidRPr="00A41EF3" w14:paraId="78E9B65E" w14:textId="77777777" w:rsidTr="00193D40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4579766B" w14:textId="77777777" w:rsidR="001F3840" w:rsidRPr="00B01069" w:rsidRDefault="001F3840" w:rsidP="00E0079C">
                            <w:pPr>
                              <w:spacing w:before="40" w:after="4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FC0B6D1" w14:textId="77777777" w:rsidR="001F3840" w:rsidRPr="00B01069" w:rsidRDefault="001F3840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B01069">
                              <w:rPr>
                                <w:sz w:val="20"/>
                                <w:szCs w:val="20"/>
                              </w:rPr>
                              <w:t xml:space="preserve">Righ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A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7F3268DB" w14:textId="77777777" w:rsidR="001F3840" w:rsidRPr="003A3D6F" w:rsidRDefault="001F3840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</w:t>
                            </w:r>
                            <w:r w:rsidRPr="003A3D6F">
                              <w:rPr>
                                <w:sz w:val="20"/>
                                <w:szCs w:val="20"/>
                              </w:rPr>
                              <w:t xml:space="preserve">igh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hippocampu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 w:themeColor="text1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4BEDA034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6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 w:themeColor="text1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7627D476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 w:themeColor="text1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710EB072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 w:themeColor="text1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B93EFBC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8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560F5E8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850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03C6B3BB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820</w:t>
                            </w:r>
                          </w:p>
                        </w:tc>
                      </w:tr>
                      <w:tr w:rsidR="001F3840" w:rsidRPr="00A41EF3" w14:paraId="5D0F4683" w14:textId="77777777" w:rsidTr="00193D4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/>
                            <w:shd w:val="clear" w:color="auto" w:fill="FFFFFF" w:themeFill="background1"/>
                          </w:tcPr>
                          <w:p w14:paraId="39061F26" w14:textId="77777777" w:rsidR="001F3840" w:rsidRPr="00B01069" w:rsidRDefault="001F3840" w:rsidP="00E0079C">
                            <w:pPr>
                              <w:spacing w:before="40" w:after="4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shd w:val="clear" w:color="auto" w:fill="FFFFFF" w:themeFill="background1"/>
                          </w:tcPr>
                          <w:p w14:paraId="3AE5B6F8" w14:textId="77777777" w:rsidR="001F3840" w:rsidRPr="00B01069" w:rsidRDefault="001F3840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19A90A7C" w14:textId="77777777" w:rsidR="001F3840" w:rsidRDefault="001F3840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ight inferior temporal gyru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 w:themeColor="text1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0503E7FB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7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 w:themeColor="text1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01E72CC1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 w:themeColor="text1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1CAC8DCE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3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 w:themeColor="text1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22C8D954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8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/>
                            <w:shd w:val="clear" w:color="auto" w:fill="FFFFFF" w:themeFill="background1"/>
                          </w:tcPr>
                          <w:p w14:paraId="0E462C8F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vMerge/>
                            <w:shd w:val="clear" w:color="auto" w:fill="FFFFFF" w:themeFill="background1"/>
                          </w:tcPr>
                          <w:p w14:paraId="3528108A" w14:textId="77777777" w:rsidR="001F3840" w:rsidRPr="003A3D6F" w:rsidRDefault="001F3840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1F3840" w:rsidRPr="00A41EF3" w14:paraId="258BB89C" w14:textId="77777777" w:rsidTr="00193D40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/>
                            <w:shd w:val="clear" w:color="auto" w:fill="FFFFFF" w:themeFill="background1"/>
                          </w:tcPr>
                          <w:p w14:paraId="2E10FB43" w14:textId="77777777" w:rsidR="001F3840" w:rsidRPr="00B01069" w:rsidRDefault="001F3840" w:rsidP="00E0079C">
                            <w:pPr>
                              <w:spacing w:before="40" w:after="4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shd w:val="clear" w:color="auto" w:fill="FFFFFF" w:themeFill="background1"/>
                          </w:tcPr>
                          <w:p w14:paraId="5C8413DA" w14:textId="77777777" w:rsidR="001F3840" w:rsidRPr="00B01069" w:rsidRDefault="001F3840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1FA7C38" w14:textId="77777777" w:rsidR="001F3840" w:rsidRDefault="001F3840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ight medial temporal gyru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 w:themeColor="text1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117C4B03" w14:textId="77777777" w:rsidR="001F3840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 w:themeColor="text1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68565D52" w14:textId="77777777" w:rsidR="001F3840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 w:themeColor="text1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4470B93" w14:textId="77777777" w:rsidR="001F3840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3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 w:themeColor="text1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4493D8C0" w14:textId="77777777" w:rsidR="001F3840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0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/>
                            <w:shd w:val="clear" w:color="auto" w:fill="FFFFFF" w:themeFill="background1"/>
                          </w:tcPr>
                          <w:p w14:paraId="76EF0920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vMerge/>
                            <w:shd w:val="clear" w:color="auto" w:fill="FFFFFF" w:themeFill="background1"/>
                          </w:tcPr>
                          <w:p w14:paraId="4B3E067D" w14:textId="77777777" w:rsidR="001F3840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1F3840" w:rsidRPr="00A41EF3" w14:paraId="27E06E24" w14:textId="77777777" w:rsidTr="00193D4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/>
                            <w:shd w:val="clear" w:color="auto" w:fill="FFFFFF" w:themeFill="background1"/>
                          </w:tcPr>
                          <w:p w14:paraId="7C361248" w14:textId="77777777" w:rsidR="001F3840" w:rsidRPr="00B01069" w:rsidRDefault="001F3840" w:rsidP="00E0079C">
                            <w:pPr>
                              <w:spacing w:before="40" w:after="4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41685DA6" w14:textId="77777777" w:rsidR="001F3840" w:rsidRPr="00B01069" w:rsidRDefault="001F3840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BDD8F22" w14:textId="77777777" w:rsidR="001F3840" w:rsidRDefault="001F3840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ight insula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 w:themeColor="text1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DC8DF6B" w14:textId="77777777" w:rsidR="001F3840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5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 w:themeColor="text1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7E30046D" w14:textId="77777777" w:rsidR="001F3840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 w:themeColor="text1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1326D3C5" w14:textId="77777777" w:rsidR="001F3840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 w:themeColor="text1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396DDF1" w14:textId="77777777" w:rsidR="001F3840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DCD5B4A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2A33FF93" w14:textId="77777777" w:rsidR="001F3840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1F3840" w:rsidRPr="00A41EF3" w14:paraId="33DC21CF" w14:textId="77777777" w:rsidTr="00193D40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348" w:type="dxa"/>
                            <w:gridSpan w:val="10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2F2F2" w:themeFill="background1" w:themeFillShade="F2"/>
                          </w:tcPr>
                          <w:p w14:paraId="67EE1658" w14:textId="77777777" w:rsidR="001F3840" w:rsidRPr="003A3D6F" w:rsidRDefault="001F3840" w:rsidP="00E0079C">
                            <w:pPr>
                              <w:spacing w:before="40" w:after="4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R-P diazepam &gt; HC</w:t>
                            </w:r>
                          </w:p>
                        </w:tc>
                      </w:tr>
                      <w:tr w:rsidR="001F3840" w:rsidRPr="00A41EF3" w14:paraId="3BCDA0F2" w14:textId="77777777" w:rsidTr="00193D4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1F09D4FF" w14:textId="77777777" w:rsidR="001F3840" w:rsidRPr="00B01069" w:rsidRDefault="001F3840" w:rsidP="00E0079C">
                            <w:pPr>
                              <w:spacing w:before="40" w:after="4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73D0976" w14:textId="77777777" w:rsidR="001F3840" w:rsidRPr="00B01069" w:rsidRDefault="001F3840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ight CA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BA0D100" w14:textId="77777777" w:rsidR="001F3840" w:rsidRPr="003A3D6F" w:rsidRDefault="001F3840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Right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parahippocampal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gyru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437EE4BC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6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7619E42C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A53710E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4E2516B4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6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7FE4D173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850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084435B9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893</w:t>
                            </w:r>
                          </w:p>
                        </w:tc>
                      </w:tr>
                      <w:tr w:rsidR="001F3840" w:rsidRPr="00A41EF3" w14:paraId="50AB8992" w14:textId="77777777" w:rsidTr="00193D40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/>
                            <w:shd w:val="clear" w:color="auto" w:fill="FFFFFF" w:themeFill="background1"/>
                          </w:tcPr>
                          <w:p w14:paraId="5AA43A3B" w14:textId="77777777" w:rsidR="001F3840" w:rsidRPr="00B01069" w:rsidRDefault="001F3840" w:rsidP="00E0079C">
                            <w:pPr>
                              <w:spacing w:before="40" w:after="4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shd w:val="clear" w:color="auto" w:fill="FFFFFF" w:themeFill="background1"/>
                          </w:tcPr>
                          <w:p w14:paraId="695ACCDC" w14:textId="77777777" w:rsidR="001F3840" w:rsidRPr="00B01069" w:rsidRDefault="001F3840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B72158C" w14:textId="77777777" w:rsidR="001F3840" w:rsidRPr="003A3D6F" w:rsidRDefault="001F3840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ight hippocampu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42B17ED7" w14:textId="77777777" w:rsidR="001F3840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6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2E5BD5EC" w14:textId="77777777" w:rsidR="001F3840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142A9415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407F98D6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20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/>
                            <w:shd w:val="clear" w:color="auto" w:fill="FFFFFF" w:themeFill="background1"/>
                          </w:tcPr>
                          <w:p w14:paraId="7A170DD9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vMerge/>
                            <w:shd w:val="clear" w:color="auto" w:fill="FFFFFF" w:themeFill="background1"/>
                          </w:tcPr>
                          <w:p w14:paraId="617B424E" w14:textId="77777777" w:rsidR="001F3840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1F3840" w:rsidRPr="00A41EF3" w14:paraId="6D9C40BC" w14:textId="77777777" w:rsidTr="00193D4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/>
                            <w:shd w:val="clear" w:color="auto" w:fill="FFFFFF" w:themeFill="background1"/>
                          </w:tcPr>
                          <w:p w14:paraId="5FC97AB5" w14:textId="77777777" w:rsidR="001F3840" w:rsidRPr="00B01069" w:rsidRDefault="001F3840" w:rsidP="00E0079C">
                            <w:pPr>
                              <w:spacing w:before="40" w:after="4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shd w:val="clear" w:color="auto" w:fill="FFFFFF" w:themeFill="background1"/>
                          </w:tcPr>
                          <w:p w14:paraId="4F755555" w14:textId="77777777" w:rsidR="001F3840" w:rsidRPr="00B01069" w:rsidRDefault="001F3840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63578714" w14:textId="77777777" w:rsidR="001F3840" w:rsidRPr="003A3D6F" w:rsidRDefault="001F3840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ight inferior temporal gyru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2FE5E501" w14:textId="77777777" w:rsidR="001F3840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6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218F2FEE" w14:textId="77777777" w:rsidR="001F3840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0D2E8BC4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4DB48A8F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40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/>
                            <w:shd w:val="clear" w:color="auto" w:fill="FFFFFF" w:themeFill="background1"/>
                          </w:tcPr>
                          <w:p w14:paraId="22347E2C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vMerge/>
                            <w:shd w:val="clear" w:color="auto" w:fill="FFFFFF" w:themeFill="background1"/>
                          </w:tcPr>
                          <w:p w14:paraId="52D918E1" w14:textId="77777777" w:rsidR="001F3840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1F3840" w:rsidRPr="00A41EF3" w14:paraId="15CCCDB1" w14:textId="77777777" w:rsidTr="00193D40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/>
                            <w:shd w:val="clear" w:color="auto" w:fill="FFFFFF" w:themeFill="background1"/>
                          </w:tcPr>
                          <w:p w14:paraId="1E6C53B3" w14:textId="77777777" w:rsidR="001F3840" w:rsidRPr="00B01069" w:rsidRDefault="001F3840" w:rsidP="00E0079C">
                            <w:pPr>
                              <w:spacing w:before="40" w:after="4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shd w:val="clear" w:color="auto" w:fill="FFFFFF" w:themeFill="background1"/>
                          </w:tcPr>
                          <w:p w14:paraId="3CD3C6FB" w14:textId="77777777" w:rsidR="001F3840" w:rsidRPr="00B01069" w:rsidRDefault="001F3840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23855391" w14:textId="77777777" w:rsidR="001F3840" w:rsidRDefault="001F3840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ight fusiform gyru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4CE3A6FC" w14:textId="77777777" w:rsidR="001F3840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6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489EC0F" w14:textId="77777777" w:rsidR="001F3840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4A31E579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4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773D2D9E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4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010BFE5D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4429E1EB" w14:textId="77777777" w:rsidR="001F3840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1F3840" w:rsidRPr="00A41EF3" w14:paraId="6676939A" w14:textId="77777777" w:rsidTr="00193D4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/>
                            <w:shd w:val="clear" w:color="auto" w:fill="FFFFFF" w:themeFill="background1"/>
                          </w:tcPr>
                          <w:p w14:paraId="6CFBABA8" w14:textId="77777777" w:rsidR="001F3840" w:rsidRPr="00B01069" w:rsidRDefault="001F3840" w:rsidP="00E0079C">
                            <w:pPr>
                              <w:spacing w:before="40" w:after="4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shd w:val="clear" w:color="auto" w:fill="FFFFFF" w:themeFill="background1"/>
                          </w:tcPr>
                          <w:p w14:paraId="0DF53A41" w14:textId="77777777" w:rsidR="001F3840" w:rsidRPr="00B01069" w:rsidRDefault="001F3840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13C88A96" w14:textId="77777777" w:rsidR="001F3840" w:rsidRDefault="001F3840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ight angular gyru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0F794E19" w14:textId="77777777" w:rsidR="001F3840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8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3BB5D200" w14:textId="77777777" w:rsidR="001F3840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49461753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7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20F9B660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26D657F2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850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07F894F1" w14:textId="77777777" w:rsidR="001F3840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45</w:t>
                            </w:r>
                          </w:p>
                        </w:tc>
                      </w:tr>
                      <w:tr w:rsidR="001F3840" w:rsidRPr="00A41EF3" w14:paraId="6A3E7E04" w14:textId="77777777" w:rsidTr="00193D40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/>
                            <w:shd w:val="clear" w:color="auto" w:fill="FFFFFF" w:themeFill="background1"/>
                          </w:tcPr>
                          <w:p w14:paraId="6E0961AB" w14:textId="77777777" w:rsidR="001F3840" w:rsidRPr="00B01069" w:rsidRDefault="001F3840" w:rsidP="00E0079C">
                            <w:pPr>
                              <w:spacing w:before="40" w:after="4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78F4DE72" w14:textId="77777777" w:rsidR="001F3840" w:rsidRPr="00B01069" w:rsidRDefault="001F3840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6506A8E2" w14:textId="77777777" w:rsidR="001F3840" w:rsidRDefault="001F3840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ight interparietal sulcu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4B89CE7A" w14:textId="77777777" w:rsidR="001F3840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4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00C2F923" w14:textId="77777777" w:rsidR="001F3840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2DC6CE2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7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6D4A0AA5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4C873A80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7ADC232D" w14:textId="77777777" w:rsidR="001F3840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1F3840" w:rsidRPr="00A41EF3" w14:paraId="7FEFAF39" w14:textId="77777777" w:rsidTr="00193D4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348" w:type="dxa"/>
                            <w:gridSpan w:val="10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2F2F2" w:themeFill="background1" w:themeFillShade="F2"/>
                          </w:tcPr>
                          <w:p w14:paraId="7A754547" w14:textId="77777777" w:rsidR="001F3840" w:rsidRPr="003A3D6F" w:rsidRDefault="001F3840" w:rsidP="00E0079C">
                            <w:pPr>
                              <w:spacing w:before="40" w:after="4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C &gt; CHR-P placebo</w:t>
                            </w:r>
                          </w:p>
                        </w:tc>
                      </w:tr>
                      <w:tr w:rsidR="001F3840" w:rsidRPr="00A41EF3" w14:paraId="6D15B4C0" w14:textId="77777777" w:rsidTr="00193D40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29221645" w14:textId="77777777" w:rsidR="001F3840" w:rsidRPr="003A3D6F" w:rsidRDefault="001F3840" w:rsidP="00E0079C">
                            <w:pPr>
                              <w:spacing w:before="40" w:after="4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1BBD1296" w14:textId="77777777" w:rsidR="001F3840" w:rsidRPr="00B01069" w:rsidRDefault="001F3840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B01069">
                              <w:rPr>
                                <w:sz w:val="20"/>
                                <w:szCs w:val="20"/>
                              </w:rPr>
                              <w:t xml:space="preserve">Righ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A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3F7EBCD7" w14:textId="77777777" w:rsidR="001F3840" w:rsidRPr="003A3D6F" w:rsidRDefault="001F3840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3A3D6F">
                              <w:rPr>
                                <w:sz w:val="20"/>
                                <w:szCs w:val="20"/>
                              </w:rPr>
                              <w:t xml:space="preserve">Lef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hippocampu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7C1F4E5B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580DF97C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3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2B28F0A0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2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5CA3F726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16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194D6285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850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48C94981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1993</w:t>
                            </w:r>
                          </w:p>
                        </w:tc>
                      </w:tr>
                      <w:tr w:rsidR="001F3840" w:rsidRPr="00A41EF3" w14:paraId="097D3E0C" w14:textId="77777777" w:rsidTr="00193D4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/>
                            <w:shd w:val="clear" w:color="auto" w:fill="FFFFFF" w:themeFill="background1"/>
                          </w:tcPr>
                          <w:p w14:paraId="74C41040" w14:textId="77777777" w:rsidR="001F3840" w:rsidRPr="003A3D6F" w:rsidRDefault="001F3840" w:rsidP="00E0079C">
                            <w:pPr>
                              <w:spacing w:before="40" w:after="4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shd w:val="clear" w:color="auto" w:fill="FFFFFF" w:themeFill="background1"/>
                          </w:tcPr>
                          <w:p w14:paraId="20B053AC" w14:textId="77777777" w:rsidR="001F3840" w:rsidRPr="00B01069" w:rsidRDefault="001F3840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2786C108" w14:textId="77777777" w:rsidR="001F3840" w:rsidRPr="003A3D6F" w:rsidRDefault="001F3840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ft medial temporal gyru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77A817AF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4.13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06A1953B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5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7FE6A743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3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4EABA356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16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29A5E699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5C8C3294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1F3840" w:rsidRPr="00A41EF3" w14:paraId="43667B6E" w14:textId="77777777" w:rsidTr="00193D40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/>
                            <w:shd w:val="clear" w:color="auto" w:fill="FFFFFF" w:themeFill="background1"/>
                          </w:tcPr>
                          <w:p w14:paraId="24C20384" w14:textId="77777777" w:rsidR="001F3840" w:rsidRDefault="001F3840" w:rsidP="00E0079C">
                            <w:pPr>
                              <w:spacing w:before="40" w:after="40"/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shd w:val="clear" w:color="auto" w:fill="FFFFFF" w:themeFill="background1"/>
                          </w:tcPr>
                          <w:p w14:paraId="420D986C" w14:textId="77777777" w:rsidR="001F3840" w:rsidRDefault="001F3840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1E9D4D4A" w14:textId="77777777" w:rsidR="001F3840" w:rsidRPr="003A3D6F" w:rsidRDefault="001F3840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Right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mPFC</w:t>
                            </w:r>
                            <w:proofErr w:type="spellEnd"/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13AAD27F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4.3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1B5A17F9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6A566A05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102E355C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57C1C158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040</w:t>
                            </w:r>
                          </w:p>
                        </w:tc>
                        <w:tc>
                          <w:tcPr>
                            <w:tcW w:w="850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3F232C47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767</w:t>
                            </w:r>
                          </w:p>
                        </w:tc>
                      </w:tr>
                      <w:tr w:rsidR="001F3840" w:rsidRPr="00A41EF3" w14:paraId="7A204C6D" w14:textId="77777777" w:rsidTr="00193D4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/>
                            <w:shd w:val="clear" w:color="auto" w:fill="FFFFFF" w:themeFill="background1"/>
                          </w:tcPr>
                          <w:p w14:paraId="4D9A0A6B" w14:textId="77777777" w:rsidR="001F3840" w:rsidRDefault="001F3840" w:rsidP="00E0079C">
                            <w:pPr>
                              <w:spacing w:before="40" w:after="40"/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shd w:val="clear" w:color="auto" w:fill="FFFFFF" w:themeFill="background1"/>
                          </w:tcPr>
                          <w:p w14:paraId="298E9472" w14:textId="77777777" w:rsidR="001F3840" w:rsidRDefault="001F3840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DE1B0A1" w14:textId="77777777" w:rsidR="001F3840" w:rsidRPr="003A3D6F" w:rsidRDefault="001F3840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Left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mPFC</w:t>
                            </w:r>
                            <w:proofErr w:type="spellEnd"/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3641FAD0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3.73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1C3FCDBD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1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56C48CC6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4D595BD9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/>
                            <w:shd w:val="clear" w:color="auto" w:fill="FFFFFF" w:themeFill="background1"/>
                            <w:vAlign w:val="bottom"/>
                          </w:tcPr>
                          <w:p w14:paraId="78257E74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vMerge/>
                            <w:shd w:val="clear" w:color="auto" w:fill="FFFFFF" w:themeFill="background1"/>
                            <w:vAlign w:val="bottom"/>
                          </w:tcPr>
                          <w:p w14:paraId="51711430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1F3840" w:rsidRPr="00A41EF3" w14:paraId="20ACFDBA" w14:textId="77777777" w:rsidTr="00193D40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/>
                            <w:shd w:val="clear" w:color="auto" w:fill="FFFFFF" w:themeFill="background1"/>
                          </w:tcPr>
                          <w:p w14:paraId="4420ED61" w14:textId="77777777" w:rsidR="001F3840" w:rsidRDefault="001F3840" w:rsidP="00E0079C">
                            <w:pPr>
                              <w:spacing w:before="40" w:after="40"/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shd w:val="clear" w:color="auto" w:fill="FFFFFF" w:themeFill="background1"/>
                          </w:tcPr>
                          <w:p w14:paraId="3E3F7EC6" w14:textId="77777777" w:rsidR="001F3840" w:rsidRDefault="001F3840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24EF5849" w14:textId="77777777" w:rsidR="001F3840" w:rsidRPr="003A3D6F" w:rsidRDefault="001F3840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ft dorsal ACC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0D1AA0A5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51918F4A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5832F04F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3539EC27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/>
                            <w:shd w:val="clear" w:color="auto" w:fill="FFFFFF" w:themeFill="background1"/>
                            <w:vAlign w:val="bottom"/>
                          </w:tcPr>
                          <w:p w14:paraId="0A256BC3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vMerge/>
                            <w:shd w:val="clear" w:color="auto" w:fill="FFFFFF" w:themeFill="background1"/>
                            <w:vAlign w:val="bottom"/>
                          </w:tcPr>
                          <w:p w14:paraId="58A3D847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1F3840" w:rsidRPr="00A41EF3" w14:paraId="20965CF3" w14:textId="77777777" w:rsidTr="00193D4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/>
                            <w:shd w:val="clear" w:color="auto" w:fill="FFFFFF" w:themeFill="background1"/>
                          </w:tcPr>
                          <w:p w14:paraId="278E8B8F" w14:textId="77777777" w:rsidR="001F3840" w:rsidRDefault="001F3840" w:rsidP="00E0079C">
                            <w:pPr>
                              <w:spacing w:before="40" w:after="40"/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shd w:val="clear" w:color="auto" w:fill="FFFFFF" w:themeFill="background1"/>
                          </w:tcPr>
                          <w:p w14:paraId="228CAF43" w14:textId="77777777" w:rsidR="001F3840" w:rsidRDefault="001F3840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0A2C6DAB" w14:textId="77777777" w:rsidR="001F3840" w:rsidRDefault="001F3840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ight dorsal ACC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6577E1CE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3.2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431E8DE0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0635B5C0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558A4564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3494E179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4E9AB81F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1F3840" w:rsidRPr="00A41EF3" w14:paraId="6EF87725" w14:textId="77777777" w:rsidTr="00193D40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/>
                            <w:shd w:val="clear" w:color="auto" w:fill="FFFFFF" w:themeFill="background1"/>
                          </w:tcPr>
                          <w:p w14:paraId="43788808" w14:textId="77777777" w:rsidR="001F3840" w:rsidRDefault="001F3840" w:rsidP="00E0079C">
                            <w:pPr>
                              <w:spacing w:before="40" w:after="40"/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shd w:val="clear" w:color="auto" w:fill="FFFFFF" w:themeFill="background1"/>
                          </w:tcPr>
                          <w:p w14:paraId="020765C4" w14:textId="77777777" w:rsidR="001F3840" w:rsidRDefault="001F3840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70D7AEEC" w14:textId="77777777" w:rsidR="001F3840" w:rsidRDefault="001F3840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ft PCC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1D5E7FB6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3.4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4D5629C8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7D8DAE20" w14:textId="77777777" w:rsidR="001F3840" w:rsidRPr="003A3D6F" w:rsidRDefault="001F3840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4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3F5E04FA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14F1AE55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850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16B9BF9C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734</w:t>
                            </w:r>
                          </w:p>
                        </w:tc>
                      </w:tr>
                      <w:tr w:rsidR="001F3840" w:rsidRPr="00A41EF3" w14:paraId="22353B6D" w14:textId="77777777" w:rsidTr="00193D4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/>
                            <w:shd w:val="clear" w:color="auto" w:fill="FFFFFF" w:themeFill="background1"/>
                          </w:tcPr>
                          <w:p w14:paraId="4CFFBE7A" w14:textId="77777777" w:rsidR="001F3840" w:rsidRDefault="001F3840" w:rsidP="00E0079C">
                            <w:pPr>
                              <w:spacing w:before="40" w:after="40"/>
                              <w:rPr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0A3B27B7" w14:textId="77777777" w:rsidR="001F3840" w:rsidRDefault="001F3840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1A6F3F58" w14:textId="77777777" w:rsidR="001F3840" w:rsidRDefault="001F3840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ight PCC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38DDDEB9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2.73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32B62B2F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11A38AF6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2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4A16AD86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630BC352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5551123B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1F3840" w:rsidRPr="00A41EF3" w14:paraId="7229989D" w14:textId="77777777" w:rsidTr="00193D40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348" w:type="dxa"/>
                            <w:gridSpan w:val="10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2F2F2" w:themeFill="background1" w:themeFillShade="F2"/>
                          </w:tcPr>
                          <w:p w14:paraId="6F357DD7" w14:textId="77777777" w:rsidR="001F3840" w:rsidRPr="003A3D6F" w:rsidRDefault="001F3840" w:rsidP="00E0079C">
                            <w:pPr>
                              <w:spacing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C &gt; CHR-P diazepam</w:t>
                            </w:r>
                          </w:p>
                        </w:tc>
                      </w:tr>
                      <w:tr w:rsidR="001F3840" w:rsidRPr="00A41EF3" w14:paraId="6CB0CECC" w14:textId="77777777" w:rsidTr="00193D40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40D0B473" w14:textId="77777777" w:rsidR="001F3840" w:rsidRPr="00B01069" w:rsidRDefault="001F3840" w:rsidP="00E0079C">
                            <w:pPr>
                              <w:spacing w:before="40" w:after="4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21A76B88" w14:textId="77777777" w:rsidR="001F3840" w:rsidRPr="00B01069" w:rsidRDefault="001F3840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B01069">
                              <w:rPr>
                                <w:sz w:val="20"/>
                                <w:szCs w:val="20"/>
                              </w:rPr>
                              <w:t xml:space="preserve">Righ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A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2ED50C63" w14:textId="77777777" w:rsidR="001F3840" w:rsidRPr="003A3D6F" w:rsidRDefault="001F3840" w:rsidP="00E0079C">
                            <w:pPr>
                              <w:spacing w:before="40" w:after="40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 w:rsidRPr="003A3D6F">
                              <w:rPr>
                                <w:sz w:val="20"/>
                                <w:szCs w:val="20"/>
                              </w:rPr>
                              <w:t xml:space="preserve">Left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hippocampu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3E48EC7C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4.2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0EA52592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3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709F0151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2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1F0271DF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18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3BD72BA3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850" w:type="dxa"/>
                            <w:vMerge w:val="restart"/>
                            <w:tcBorders>
                              <w:top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48B1EBD3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</w:rPr>
                              <w:t>1180</w:t>
                            </w:r>
                          </w:p>
                        </w:tc>
                      </w:tr>
                      <w:tr w:rsidR="001F3840" w:rsidRPr="00A41EF3" w14:paraId="74662BA1" w14:textId="77777777" w:rsidTr="00193D40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701" w:type="dxa"/>
                            <w:vMerge/>
                            <w:shd w:val="clear" w:color="auto" w:fill="FFFFFF" w:themeFill="background1"/>
                          </w:tcPr>
                          <w:p w14:paraId="55FA5D72" w14:textId="77777777" w:rsidR="001F3840" w:rsidRPr="00B01069" w:rsidRDefault="001F3840" w:rsidP="00E0079C">
                            <w:pPr>
                              <w:spacing w:before="40" w:after="40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00DFC97E" w14:textId="77777777" w:rsidR="001F3840" w:rsidRPr="00B01069" w:rsidRDefault="001F3840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2441898B" w14:textId="77777777" w:rsidR="001F3840" w:rsidRPr="003A3D6F" w:rsidRDefault="001F3840" w:rsidP="00E0079C">
                            <w:pPr>
                              <w:spacing w:before="40" w:after="40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Left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parahippocampal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gyru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014657C4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3.7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02A1B703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2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10F69DC9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600FEB60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-34</w:t>
                            </w:r>
                          </w:p>
                        </w:tc>
                        <w:tc>
                          <w:tcPr>
                            <w:tcW w:w="851" w:type="dxa"/>
                            <w:gridSpan w:val="2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5DC5B663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vMerge/>
                            <w:tcBorders>
                              <w:bottom w:val="single" w:sz="4" w:space="0" w:color="auto"/>
                            </w:tcBorders>
                            <w:shd w:val="clear" w:color="auto" w:fill="FFFFFF" w:themeFill="background1"/>
                            <w:vAlign w:val="bottom"/>
                          </w:tcPr>
                          <w:p w14:paraId="04F2DF1E" w14:textId="77777777" w:rsidR="001F3840" w:rsidRPr="003A3D6F" w:rsidRDefault="001F3840" w:rsidP="00E0079C">
                            <w:pPr>
                              <w:spacing w:before="40" w:after="40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14:paraId="0EA4C65D" w14:textId="77777777" w:rsidR="001F3840" w:rsidRDefault="001F3840" w:rsidP="001F3840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73CA73" wp14:editId="092A6A22">
                <wp:simplePos x="0" y="0"/>
                <wp:positionH relativeFrom="column">
                  <wp:posOffset>-648498</wp:posOffset>
                </wp:positionH>
                <wp:positionV relativeFrom="paragraph">
                  <wp:posOffset>6210300</wp:posOffset>
                </wp:positionV>
                <wp:extent cx="6889750" cy="555610"/>
                <wp:effectExtent l="0" t="0" r="6350" b="3810"/>
                <wp:wrapNone/>
                <wp:docPr id="1211130103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89750" cy="5556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3E8C1E" w14:textId="77777777" w:rsidR="001F3840" w:rsidRPr="00CB0154" w:rsidRDefault="001F3840" w:rsidP="001F3840">
                            <w:pPr>
                              <w:jc w:val="both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CB0154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ACC: anterior cingulate cortex; CHR-P: clinical high-risk for psychosis; FDR: false discovery rate; HC: healthy control; NAc: nucleus </w:t>
                            </w:r>
                            <w:proofErr w:type="spellStart"/>
                            <w:r w:rsidRPr="00CB0154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accumbens</w:t>
                            </w:r>
                            <w:proofErr w:type="spellEnd"/>
                            <w:r w:rsidRPr="00CB0154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; </w:t>
                            </w:r>
                            <w:proofErr w:type="spellStart"/>
                            <w:r w:rsidRPr="00CB0154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mPFC</w:t>
                            </w:r>
                            <w:proofErr w:type="spellEnd"/>
                            <w:r w:rsidRPr="00CB0154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: medial prefrontal cortex; PCC: posterior cingulate cortex </w:t>
                            </w:r>
                          </w:p>
                          <w:p w14:paraId="4592241A" w14:textId="77777777" w:rsidR="001F3840" w:rsidRPr="00CB0154" w:rsidRDefault="001F3840" w:rsidP="001F3840">
                            <w:pP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73CA73" id="_x0000_s1028" type="#_x0000_t202" style="position:absolute;margin-left:-51.05pt;margin-top:489pt;width:542.5pt;height:43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" fillcolor="white [3201]" stroked="f" strokeweight=".5pt">
                <v:textbox>
                  <w:txbxContent>
                    <w:p w14:paraId="473E8C1E" w14:textId="77777777" w:rsidR="001F3840" w:rsidRPr="00CB0154" w:rsidRDefault="001F3840" w:rsidP="001F3840">
                      <w:pPr>
                        <w:jc w:val="both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CB0154">
                        <w:rPr>
                          <w:i/>
                          <w:iCs/>
                          <w:sz w:val="20"/>
                          <w:szCs w:val="20"/>
                        </w:rPr>
                        <w:t xml:space="preserve">ACC: anterior cingulate cortex; CHR-P: clinical high-risk for psychosis; FDR: false discovery rate; HC: healthy control; NAc: nucleus </w:t>
                      </w:r>
                      <w:proofErr w:type="spellStart"/>
                      <w:r w:rsidRPr="00CB0154">
                        <w:rPr>
                          <w:i/>
                          <w:iCs/>
                          <w:sz w:val="20"/>
                          <w:szCs w:val="20"/>
                        </w:rPr>
                        <w:t>accumbens</w:t>
                      </w:r>
                      <w:proofErr w:type="spellEnd"/>
                      <w:r w:rsidRPr="00CB0154">
                        <w:rPr>
                          <w:i/>
                          <w:iCs/>
                          <w:sz w:val="20"/>
                          <w:szCs w:val="20"/>
                        </w:rPr>
                        <w:t xml:space="preserve">; </w:t>
                      </w:r>
                      <w:proofErr w:type="spellStart"/>
                      <w:r w:rsidRPr="00CB0154">
                        <w:rPr>
                          <w:i/>
                          <w:iCs/>
                          <w:sz w:val="20"/>
                          <w:szCs w:val="20"/>
                        </w:rPr>
                        <w:t>mPFC</w:t>
                      </w:r>
                      <w:proofErr w:type="spellEnd"/>
                      <w:r w:rsidRPr="00CB0154">
                        <w:rPr>
                          <w:i/>
                          <w:iCs/>
                          <w:sz w:val="20"/>
                          <w:szCs w:val="20"/>
                        </w:rPr>
                        <w:t xml:space="preserve">: medial prefrontal cortex; PCC: posterior cingulate cortex </w:t>
                      </w:r>
                    </w:p>
                    <w:p w14:paraId="4592241A" w14:textId="77777777" w:rsidR="001F3840" w:rsidRPr="00CB0154" w:rsidRDefault="001F3840" w:rsidP="001F3840">
                      <w:pPr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1398EC0" w14:textId="77777777" w:rsidR="001F3840" w:rsidRDefault="001F3840" w:rsidP="001F3840"/>
    <w:p w14:paraId="08261C6B" w14:textId="77777777" w:rsidR="001F3840" w:rsidRPr="001D07C6" w:rsidRDefault="001F3840" w:rsidP="001F3840"/>
    <w:p w14:paraId="391CDEFB" w14:textId="77777777" w:rsidR="001F3840" w:rsidRDefault="001F3840" w:rsidP="001F3840">
      <w:pPr>
        <w:pStyle w:val="Heading1"/>
      </w:pPr>
    </w:p>
    <w:p w14:paraId="23A3202C" w14:textId="77777777" w:rsidR="001F3840" w:rsidRDefault="001F3840" w:rsidP="001F3840"/>
    <w:p w14:paraId="4415FB6B" w14:textId="77777777" w:rsidR="001F3840" w:rsidRDefault="001F3840" w:rsidP="001F3840"/>
    <w:p w14:paraId="1A5B23FF" w14:textId="77777777" w:rsidR="001F3840" w:rsidRDefault="001F3840" w:rsidP="001F3840">
      <w:pPr>
        <w:pStyle w:val="Heading2"/>
      </w:pPr>
    </w:p>
    <w:p w14:paraId="3580A53C" w14:textId="77777777" w:rsidR="001F3840" w:rsidRDefault="001F3840" w:rsidP="001F3840"/>
    <w:p w14:paraId="234FC019" w14:textId="77777777" w:rsidR="001F3840" w:rsidRDefault="001F3840" w:rsidP="001F3840"/>
    <w:p w14:paraId="458935A1" w14:textId="77777777" w:rsidR="001F3840" w:rsidRDefault="001F3840" w:rsidP="001F3840"/>
    <w:p w14:paraId="3BDB4452" w14:textId="77777777" w:rsidR="001F3840" w:rsidRDefault="001F3840" w:rsidP="001F3840"/>
    <w:p w14:paraId="65D8C7AB" w14:textId="77777777" w:rsidR="001F3840" w:rsidRDefault="001F3840" w:rsidP="001F3840"/>
    <w:p w14:paraId="4870C8B5" w14:textId="77777777" w:rsidR="001F3840" w:rsidRDefault="001F3840" w:rsidP="001F3840"/>
    <w:p w14:paraId="29D09C93" w14:textId="77777777" w:rsidR="001F3840" w:rsidRDefault="001F3840" w:rsidP="001F3840"/>
    <w:p w14:paraId="43137E8E" w14:textId="77777777" w:rsidR="001F3840" w:rsidRDefault="001F3840" w:rsidP="001F3840"/>
    <w:p w14:paraId="5DEAEE8B" w14:textId="77777777" w:rsidR="001F3840" w:rsidRDefault="001F3840" w:rsidP="001F3840"/>
    <w:p w14:paraId="18CE25FC" w14:textId="77777777" w:rsidR="001F3840" w:rsidRDefault="001F3840" w:rsidP="001F3840"/>
    <w:p w14:paraId="37940612" w14:textId="77777777" w:rsidR="001F3840" w:rsidRDefault="001F3840" w:rsidP="001F3840"/>
    <w:p w14:paraId="44B9ABFE" w14:textId="77777777" w:rsidR="001F3840" w:rsidRDefault="001F3840" w:rsidP="001F3840"/>
    <w:p w14:paraId="220805BE" w14:textId="77777777" w:rsidR="001F3840" w:rsidRDefault="001F3840" w:rsidP="001F3840"/>
    <w:p w14:paraId="28D11507" w14:textId="77777777" w:rsidR="001F3840" w:rsidRDefault="001F3840" w:rsidP="001F3840"/>
    <w:p w14:paraId="7820808F" w14:textId="77777777" w:rsidR="001F3840" w:rsidRDefault="001F3840" w:rsidP="001F3840"/>
    <w:p w14:paraId="11FC4EA4" w14:textId="77777777" w:rsidR="001F3840" w:rsidRDefault="001F3840" w:rsidP="009754E7">
      <w:pPr>
        <w:rPr>
          <w:b/>
          <w:bCs/>
        </w:rPr>
      </w:pPr>
    </w:p>
    <w:p w14:paraId="191D5961" w14:textId="77777777" w:rsidR="001F3840" w:rsidRDefault="001F3840" w:rsidP="009754E7">
      <w:pPr>
        <w:rPr>
          <w:b/>
          <w:bCs/>
        </w:rPr>
      </w:pPr>
    </w:p>
    <w:p w14:paraId="4922263D" w14:textId="77777777" w:rsidR="001F3840" w:rsidRDefault="001F3840" w:rsidP="009754E7">
      <w:pPr>
        <w:rPr>
          <w:b/>
          <w:bCs/>
        </w:rPr>
      </w:pPr>
    </w:p>
    <w:p w14:paraId="3111F3E1" w14:textId="77777777" w:rsidR="001F3840" w:rsidRDefault="001F3840" w:rsidP="009754E7">
      <w:pPr>
        <w:rPr>
          <w:b/>
          <w:bCs/>
        </w:rPr>
      </w:pPr>
    </w:p>
    <w:p w14:paraId="79E72DDD" w14:textId="77777777" w:rsidR="001F3840" w:rsidRDefault="001F3840" w:rsidP="009754E7">
      <w:pPr>
        <w:rPr>
          <w:b/>
          <w:bCs/>
        </w:rPr>
      </w:pPr>
    </w:p>
    <w:p w14:paraId="49494592" w14:textId="77777777" w:rsidR="001F3840" w:rsidRDefault="001F3840" w:rsidP="009754E7">
      <w:pPr>
        <w:rPr>
          <w:b/>
          <w:bCs/>
        </w:rPr>
      </w:pPr>
    </w:p>
    <w:p w14:paraId="3BFFE6FD" w14:textId="77777777" w:rsidR="001F3840" w:rsidRDefault="001F3840" w:rsidP="009754E7">
      <w:pPr>
        <w:rPr>
          <w:b/>
          <w:bCs/>
        </w:rPr>
      </w:pPr>
    </w:p>
    <w:p w14:paraId="2729713A" w14:textId="77777777" w:rsidR="001F3840" w:rsidRDefault="001F3840" w:rsidP="009754E7">
      <w:pPr>
        <w:rPr>
          <w:b/>
          <w:bCs/>
        </w:rPr>
      </w:pPr>
    </w:p>
    <w:p w14:paraId="494AD047" w14:textId="77777777" w:rsidR="001F3840" w:rsidRDefault="001F3840" w:rsidP="009754E7">
      <w:pPr>
        <w:rPr>
          <w:b/>
          <w:bCs/>
        </w:rPr>
      </w:pPr>
    </w:p>
    <w:p w14:paraId="64F0A3E3" w14:textId="77777777" w:rsidR="001F3840" w:rsidRDefault="001F3840" w:rsidP="009754E7">
      <w:pPr>
        <w:rPr>
          <w:b/>
          <w:bCs/>
        </w:rPr>
      </w:pPr>
    </w:p>
    <w:p w14:paraId="77BE92F8" w14:textId="77777777" w:rsidR="001F3840" w:rsidRDefault="001F3840" w:rsidP="009754E7">
      <w:pPr>
        <w:rPr>
          <w:b/>
          <w:bCs/>
        </w:rPr>
      </w:pPr>
    </w:p>
    <w:p w14:paraId="110F6F58" w14:textId="77777777" w:rsidR="001F3840" w:rsidRDefault="001F3840" w:rsidP="009754E7">
      <w:pPr>
        <w:rPr>
          <w:b/>
          <w:bCs/>
        </w:rPr>
      </w:pPr>
    </w:p>
    <w:p w14:paraId="68C3C881" w14:textId="77777777" w:rsidR="001F3840" w:rsidRDefault="001F3840" w:rsidP="009754E7">
      <w:pPr>
        <w:rPr>
          <w:b/>
          <w:bCs/>
        </w:rPr>
      </w:pPr>
    </w:p>
    <w:p w14:paraId="427998A3" w14:textId="77777777" w:rsidR="001F3840" w:rsidRDefault="001F3840" w:rsidP="009754E7">
      <w:pPr>
        <w:rPr>
          <w:b/>
          <w:bCs/>
        </w:rPr>
      </w:pPr>
    </w:p>
    <w:p w14:paraId="60D0D6DE" w14:textId="77777777" w:rsidR="001F3840" w:rsidRDefault="001F3840" w:rsidP="009754E7">
      <w:pPr>
        <w:rPr>
          <w:b/>
          <w:bCs/>
        </w:rPr>
      </w:pPr>
    </w:p>
    <w:p w14:paraId="2F251AC4" w14:textId="77777777" w:rsidR="001F3840" w:rsidRDefault="001F3840" w:rsidP="009754E7">
      <w:pPr>
        <w:rPr>
          <w:b/>
          <w:bCs/>
        </w:rPr>
      </w:pPr>
    </w:p>
    <w:p w14:paraId="7A80E8D1" w14:textId="77777777" w:rsidR="001F3840" w:rsidRDefault="001F3840" w:rsidP="009754E7">
      <w:pPr>
        <w:rPr>
          <w:b/>
          <w:bCs/>
        </w:rPr>
      </w:pPr>
    </w:p>
    <w:p w14:paraId="08A51F69" w14:textId="77777777" w:rsidR="001F3840" w:rsidRDefault="001F3840" w:rsidP="009754E7">
      <w:pPr>
        <w:rPr>
          <w:b/>
          <w:bCs/>
        </w:rPr>
      </w:pPr>
    </w:p>
    <w:p w14:paraId="7E7B7AF1" w14:textId="77777777" w:rsidR="001F3840" w:rsidRDefault="001F3840" w:rsidP="009754E7">
      <w:pPr>
        <w:rPr>
          <w:b/>
          <w:bCs/>
        </w:rPr>
      </w:pPr>
    </w:p>
    <w:p w14:paraId="77195D07" w14:textId="34866FED" w:rsidR="00C662EB" w:rsidRPr="00C662EB" w:rsidRDefault="00C662EB">
      <w:pPr>
        <w:rPr>
          <w:b/>
          <w:bCs/>
        </w:rPr>
      </w:pPr>
    </w:p>
    <w:sectPr w:rsidR="00C662EB" w:rsidRPr="00C662EB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1B31DA" w14:textId="77777777" w:rsidR="00867692" w:rsidRDefault="00867692" w:rsidP="009F5A80">
      <w:r>
        <w:separator/>
      </w:r>
    </w:p>
  </w:endnote>
  <w:endnote w:type="continuationSeparator" w:id="0">
    <w:p w14:paraId="7F15F4E2" w14:textId="77777777" w:rsidR="00867692" w:rsidRDefault="00867692" w:rsidP="009F5A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38852471"/>
      <w:docPartObj>
        <w:docPartGallery w:val="Page Numbers (Bottom of Page)"/>
        <w:docPartUnique/>
      </w:docPartObj>
    </w:sdtPr>
    <w:sdtContent>
      <w:p w14:paraId="0B40D402" w14:textId="3DCD32D1" w:rsidR="009F5A80" w:rsidRDefault="009F5A80" w:rsidP="00F451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28B8A8" w14:textId="77777777" w:rsidR="009F5A80" w:rsidRDefault="009F5A80" w:rsidP="009F5A8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775762962"/>
      <w:docPartObj>
        <w:docPartGallery w:val="Page Numbers (Bottom of Page)"/>
        <w:docPartUnique/>
      </w:docPartObj>
    </w:sdtPr>
    <w:sdtContent>
      <w:p w14:paraId="6DA854D9" w14:textId="3218E551" w:rsidR="009F5A80" w:rsidRDefault="009F5A80" w:rsidP="00F451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5825A0" w14:textId="77777777" w:rsidR="009F5A80" w:rsidRDefault="009F5A80" w:rsidP="009F5A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5849C0" w14:textId="77777777" w:rsidR="00867692" w:rsidRDefault="00867692" w:rsidP="009F5A80">
      <w:r>
        <w:separator/>
      </w:r>
    </w:p>
  </w:footnote>
  <w:footnote w:type="continuationSeparator" w:id="0">
    <w:p w14:paraId="79EDAABC" w14:textId="77777777" w:rsidR="00867692" w:rsidRDefault="00867692" w:rsidP="009F5A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087084"/>
    <w:multiLevelType w:val="hybridMultilevel"/>
    <w:tmpl w:val="EB8853E6"/>
    <w:lvl w:ilvl="0" w:tplc="29061A3C">
      <w:start w:val="7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DC516A"/>
    <w:multiLevelType w:val="hybridMultilevel"/>
    <w:tmpl w:val="0B1EDA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BC37C3"/>
    <w:multiLevelType w:val="hybridMultilevel"/>
    <w:tmpl w:val="CEFAD116"/>
    <w:lvl w:ilvl="0" w:tplc="8F22747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0870AE"/>
    <w:multiLevelType w:val="hybridMultilevel"/>
    <w:tmpl w:val="286AEB66"/>
    <w:lvl w:ilvl="0" w:tplc="29061A3C">
      <w:start w:val="7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2706EF"/>
    <w:multiLevelType w:val="hybridMultilevel"/>
    <w:tmpl w:val="61C6589A"/>
    <w:lvl w:ilvl="0" w:tplc="29061A3C">
      <w:start w:val="7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AC14F4"/>
    <w:multiLevelType w:val="hybridMultilevel"/>
    <w:tmpl w:val="0764E802"/>
    <w:lvl w:ilvl="0" w:tplc="E17CDC82">
      <w:start w:val="7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012631">
    <w:abstractNumId w:val="5"/>
  </w:num>
  <w:num w:numId="2" w16cid:durableId="704868169">
    <w:abstractNumId w:val="0"/>
  </w:num>
  <w:num w:numId="3" w16cid:durableId="906578016">
    <w:abstractNumId w:val="4"/>
  </w:num>
  <w:num w:numId="4" w16cid:durableId="1430349912">
    <w:abstractNumId w:val="3"/>
  </w:num>
  <w:num w:numId="5" w16cid:durableId="385372329">
    <w:abstractNumId w:val="1"/>
  </w:num>
  <w:num w:numId="6" w16cid:durableId="1844863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C37"/>
    <w:rsid w:val="000128F1"/>
    <w:rsid w:val="000E19D5"/>
    <w:rsid w:val="00101FAD"/>
    <w:rsid w:val="001E0762"/>
    <w:rsid w:val="001F3840"/>
    <w:rsid w:val="0024092C"/>
    <w:rsid w:val="002411BD"/>
    <w:rsid w:val="00331F09"/>
    <w:rsid w:val="003E6392"/>
    <w:rsid w:val="00406C9E"/>
    <w:rsid w:val="004320CF"/>
    <w:rsid w:val="005553BF"/>
    <w:rsid w:val="00710245"/>
    <w:rsid w:val="00720F66"/>
    <w:rsid w:val="0074578B"/>
    <w:rsid w:val="007657ED"/>
    <w:rsid w:val="00787803"/>
    <w:rsid w:val="007B1F01"/>
    <w:rsid w:val="007D2E39"/>
    <w:rsid w:val="00867692"/>
    <w:rsid w:val="008705F4"/>
    <w:rsid w:val="008760C9"/>
    <w:rsid w:val="008E4242"/>
    <w:rsid w:val="00903C37"/>
    <w:rsid w:val="00923928"/>
    <w:rsid w:val="009754E7"/>
    <w:rsid w:val="00986F31"/>
    <w:rsid w:val="009B3BEA"/>
    <w:rsid w:val="009F5A80"/>
    <w:rsid w:val="00A12D2B"/>
    <w:rsid w:val="00AD027F"/>
    <w:rsid w:val="00B41E72"/>
    <w:rsid w:val="00B86996"/>
    <w:rsid w:val="00BF541B"/>
    <w:rsid w:val="00C662EB"/>
    <w:rsid w:val="00C72D6A"/>
    <w:rsid w:val="00CB02F5"/>
    <w:rsid w:val="00D375D8"/>
    <w:rsid w:val="00D87B2B"/>
    <w:rsid w:val="00E745EA"/>
    <w:rsid w:val="00EC2A07"/>
    <w:rsid w:val="00EC388D"/>
    <w:rsid w:val="00EF7C4B"/>
    <w:rsid w:val="00F055A7"/>
    <w:rsid w:val="00F319F7"/>
    <w:rsid w:val="00F65030"/>
    <w:rsid w:val="00FB5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40B61"/>
  <w15:chartTrackingRefBased/>
  <w15:docId w15:val="{AFEB5753-40B9-6C43-A13F-ABAC7982B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C37"/>
  </w:style>
  <w:style w:type="paragraph" w:styleId="Heading1">
    <w:name w:val="heading 1"/>
    <w:basedOn w:val="Normal"/>
    <w:next w:val="Normal"/>
    <w:link w:val="Heading1Char"/>
    <w:uiPriority w:val="9"/>
    <w:qFormat/>
    <w:rsid w:val="001F384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384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699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3C3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3C3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3C3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03C3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03C37"/>
    <w:rPr>
      <w:color w:val="954F72"/>
      <w:u w:val="single"/>
    </w:rPr>
  </w:style>
  <w:style w:type="paragraph" w:customStyle="1" w:styleId="msonormal0">
    <w:name w:val="msonormal"/>
    <w:basedOn w:val="Normal"/>
    <w:rsid w:val="00903C3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903C3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PlainTable3">
    <w:name w:val="Plain Table 3"/>
    <w:basedOn w:val="TableNormal"/>
    <w:uiPriority w:val="43"/>
    <w:rsid w:val="00903C3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903C3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903C3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5">
    <w:name w:val="Grid Table 1 Light Accent 5"/>
    <w:basedOn w:val="TableNormal"/>
    <w:uiPriority w:val="46"/>
    <w:rsid w:val="00903C37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903C3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903C3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903C3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903C37"/>
    <w:pPr>
      <w:tabs>
        <w:tab w:val="left" w:pos="260"/>
        <w:tab w:val="left" w:pos="380"/>
      </w:tabs>
      <w:spacing w:after="240"/>
      <w:ind w:left="264" w:hanging="264"/>
    </w:pPr>
  </w:style>
  <w:style w:type="table" w:styleId="GridTable2-Accent3">
    <w:name w:val="Grid Table 2 Accent 3"/>
    <w:basedOn w:val="TableNormal"/>
    <w:uiPriority w:val="47"/>
    <w:rsid w:val="00903C37"/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Emphasis">
    <w:name w:val="Emphasis"/>
    <w:basedOn w:val="DefaultParagraphFont"/>
    <w:uiPriority w:val="20"/>
    <w:qFormat/>
    <w:rsid w:val="00903C3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03C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C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C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C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C37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F5A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5A80"/>
  </w:style>
  <w:style w:type="character" w:styleId="PageNumber">
    <w:name w:val="page number"/>
    <w:basedOn w:val="DefaultParagraphFont"/>
    <w:uiPriority w:val="99"/>
    <w:semiHidden/>
    <w:unhideWhenUsed/>
    <w:rsid w:val="009F5A80"/>
  </w:style>
  <w:style w:type="character" w:customStyle="1" w:styleId="Heading3Char">
    <w:name w:val="Heading 3 Char"/>
    <w:basedOn w:val="DefaultParagraphFont"/>
    <w:link w:val="Heading3"/>
    <w:uiPriority w:val="9"/>
    <w:rsid w:val="00B8699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1F38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384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02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345</Words>
  <Characters>8224</Characters>
  <Application>Microsoft Office Word</Application>
  <DocSecurity>0</DocSecurity>
  <Lines>120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Livingston</dc:creator>
  <cp:keywords/>
  <dc:description/>
  <cp:lastModifiedBy>Livingston, Nicholas</cp:lastModifiedBy>
  <cp:revision>7</cp:revision>
  <dcterms:created xsi:type="dcterms:W3CDTF">2024-12-09T13:43:00Z</dcterms:created>
  <dcterms:modified xsi:type="dcterms:W3CDTF">2024-12-19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8"&gt;&lt;session id="0ln9EQer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